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757" w:rsidRPr="003B52E0" w:rsidRDefault="00D27757" w:rsidP="003B52E0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B52E0"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957A35" w:rsidRPr="003B52E0" w:rsidRDefault="00957A35" w:rsidP="001E0971">
      <w:pPr>
        <w:widowControl/>
        <w:jc w:val="left"/>
        <w:rPr>
          <w:rFonts w:ascii="Times New Roman" w:hAnsi="Times New Roman" w:cs="Times New Roman"/>
          <w:b/>
          <w:kern w:val="0"/>
          <w:szCs w:val="21"/>
        </w:rPr>
      </w:pPr>
      <w:r w:rsidRPr="003B52E0">
        <w:rPr>
          <w:rFonts w:ascii="Times New Roman" w:hAnsi="Times New Roman" w:cs="Times New Roman"/>
          <w:b/>
          <w:szCs w:val="21"/>
        </w:rPr>
        <w:t xml:space="preserve">Table </w:t>
      </w:r>
      <w:r w:rsidR="0053650C">
        <w:rPr>
          <w:rFonts w:ascii="Times New Roman" w:hAnsi="Times New Roman" w:cs="Times New Roman"/>
          <w:b/>
          <w:szCs w:val="21"/>
        </w:rPr>
        <w:t>S</w:t>
      </w:r>
      <w:r w:rsidR="00434C38" w:rsidRPr="003B52E0">
        <w:rPr>
          <w:rFonts w:ascii="Times New Roman" w:hAnsi="Times New Roman" w:cs="Times New Roman"/>
          <w:b/>
          <w:szCs w:val="21"/>
        </w:rPr>
        <w:t>1</w:t>
      </w:r>
      <w:r w:rsidR="00116413" w:rsidRPr="003B52E0">
        <w:rPr>
          <w:rFonts w:ascii="Times New Roman" w:hAnsi="Times New Roman" w:cs="Times New Roman"/>
          <w:b/>
          <w:szCs w:val="21"/>
        </w:rPr>
        <w:t xml:space="preserve"> </w:t>
      </w:r>
      <w:r w:rsidRPr="003B52E0">
        <w:rPr>
          <w:rFonts w:ascii="Times New Roman" w:hAnsi="Times New Roman" w:cs="Times New Roman"/>
          <w:b/>
          <w:szCs w:val="21"/>
        </w:rPr>
        <w:t xml:space="preserve">Characteristics of cases and controls </w:t>
      </w:r>
      <w:r w:rsidR="00CE15F8">
        <w:rPr>
          <w:rFonts w:ascii="Times New Roman" w:hAnsi="Times New Roman" w:cs="Times New Roman"/>
          <w:b/>
          <w:szCs w:val="21"/>
        </w:rPr>
        <w:t>i</w:t>
      </w:r>
      <w:r w:rsidRPr="003B52E0">
        <w:rPr>
          <w:rFonts w:ascii="Times New Roman" w:hAnsi="Times New Roman" w:cs="Times New Roman"/>
          <w:b/>
          <w:szCs w:val="21"/>
        </w:rPr>
        <w:t xml:space="preserve">n </w:t>
      </w:r>
      <w:r w:rsidR="00405CFB" w:rsidRPr="003B52E0">
        <w:rPr>
          <w:rFonts w:ascii="Times New Roman" w:hAnsi="Times New Roman" w:cs="Times New Roman"/>
          <w:b/>
          <w:szCs w:val="21"/>
        </w:rPr>
        <w:t>the</w:t>
      </w:r>
      <w:r w:rsidR="0005542C" w:rsidRPr="003B52E0">
        <w:rPr>
          <w:rFonts w:ascii="Times New Roman" w:hAnsi="Times New Roman" w:cs="Times New Roman"/>
          <w:b/>
          <w:szCs w:val="21"/>
        </w:rPr>
        <w:t xml:space="preserve"> </w:t>
      </w:r>
      <w:r w:rsidRPr="003B52E0">
        <w:rPr>
          <w:rFonts w:ascii="Times New Roman" w:hAnsi="Times New Roman" w:cs="Times New Roman"/>
          <w:b/>
          <w:szCs w:val="21"/>
        </w:rPr>
        <w:t>Yunnan border</w:t>
      </w:r>
      <w:r w:rsidR="00CE15F8">
        <w:rPr>
          <w:rFonts w:ascii="Times New Roman" w:hAnsi="Times New Roman" w:cs="Times New Roman"/>
          <w:b/>
          <w:szCs w:val="21"/>
        </w:rPr>
        <w:t xml:space="preserve"> area</w:t>
      </w:r>
      <w:r w:rsidRPr="003B52E0">
        <w:rPr>
          <w:rFonts w:ascii="Times New Roman" w:hAnsi="Times New Roman" w:cs="Times New Roman"/>
          <w:b/>
          <w:szCs w:val="21"/>
        </w:rPr>
        <w:t>, China</w:t>
      </w:r>
    </w:p>
    <w:tbl>
      <w:tblPr>
        <w:tblStyle w:val="ae"/>
        <w:tblW w:w="8378" w:type="dxa"/>
        <w:tblLook w:val="04A0" w:firstRow="1" w:lastRow="0" w:firstColumn="1" w:lastColumn="0" w:noHBand="0" w:noVBand="1"/>
      </w:tblPr>
      <w:tblGrid>
        <w:gridCol w:w="2979"/>
        <w:gridCol w:w="2126"/>
        <w:gridCol w:w="2233"/>
        <w:gridCol w:w="1040"/>
      </w:tblGrid>
      <w:tr w:rsidR="003B52E0" w:rsidRPr="003B52E0" w:rsidTr="00F571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Variable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No. malaria</w:t>
            </w:r>
            <w:r w:rsidR="009E15DF"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cases </w:t>
            </w:r>
          </w:p>
          <w:p w:rsidR="00957A35" w:rsidRPr="003B52E0" w:rsidRDefault="00957A35" w:rsidP="001E097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N = 152 (%, 95%CI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No. controls </w:t>
            </w:r>
          </w:p>
          <w:p w:rsidR="00957A35" w:rsidRPr="003B52E0" w:rsidRDefault="00957A35" w:rsidP="001E097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N=304 (%, 95%CI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i/>
                <w:color w:val="auto"/>
                <w:szCs w:val="21"/>
              </w:rPr>
              <w:t>P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 value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Demographic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Male sex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20 (79.0, 71.6- 85.1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40(79.0, 74.0-83.2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9154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ge (years)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B52E0" w:rsidRPr="003B52E0" w:rsidTr="00F5710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F5710D">
            <w:pPr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&lt;16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0(6.6, 3.2- 11.8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2(7.2, 4.8-10.7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8244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F5710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>≥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16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42(93.4, 88.2- 96.8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82(92.8, 89.3-95.2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8244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chool education (years)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873A02" w:rsidRDefault="00957A35" w:rsidP="00F5710D">
            <w:pPr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873A02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>≤</w:t>
            </w:r>
            <w:r w:rsidRPr="00873A02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6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9(38.8, 31.0- 47.1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82(27.0, 22.3-32.2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FA7FC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="00FA7FC4" w:rsidRPr="003B52E0">
              <w:rPr>
                <w:rFonts w:ascii="Times New Roman" w:hAnsi="Times New Roman" w:cs="Times New Roman"/>
                <w:color w:val="auto"/>
                <w:szCs w:val="21"/>
              </w:rPr>
              <w:t>0132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873A02" w:rsidRDefault="00957A35" w:rsidP="00C77AD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873A02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&gt;</w:t>
            </w:r>
            <w:r w:rsidR="00C77AD7" w:rsidRPr="00873A02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6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93(61.2, 53.0-69.0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22(73.0, 67.8-77.7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FA7F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="00FA7FC4" w:rsidRPr="003B52E0">
              <w:rPr>
                <w:rFonts w:ascii="Times New Roman" w:hAnsi="Times New Roman" w:cs="Times New Roman"/>
                <w:color w:val="auto"/>
                <w:szCs w:val="21"/>
              </w:rPr>
              <w:t>0132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Family wealth index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B52E0" w:rsidRPr="003B52E0" w:rsidTr="00F5710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1 Most poor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(0.3, 0.06-1.8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FA7FC4" w:rsidP="00FA7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000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2 Mid low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(2.0, 0.4-5.7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(0.3, 0.06-1.8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FA7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="00FA7FC4" w:rsidRPr="003B52E0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  <w:r w:rsidR="00FA7FC4" w:rsidRPr="003B52E0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3B52E0" w:rsidRPr="003B52E0" w:rsidTr="00F5710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3 Middle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9(45.4, 37.3- 53.7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7(25.3, 20.8-30.5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001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4 Mid high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2(34.2, 26.7- 42.3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69(55.6, 50.0-61.1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01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5 Least poor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8(18.4, 12.6- 25.5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6(18.4, 14.5-23.2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FA7FC4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.0000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FA7FC4" w:rsidRPr="003B52E0" w:rsidRDefault="00FA7FC4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Overnight Country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 xml:space="preserve"> </w:t>
            </w:r>
            <w:r w:rsidR="00294D27"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>in</w:t>
            </w:r>
            <w:r w:rsidR="00294D27"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one month prior to </w:t>
            </w:r>
            <w:r w:rsidR="00294D27" w:rsidRPr="003B52E0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attendance of health facilities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China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1(13.8, 8.8- 20.3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59(85.2, 80.8-88.8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Myanmar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31(86.2, 80.0- 91.2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5(14.8, 11.3-19.2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FA7FC4" w:rsidRPr="003B52E0" w:rsidRDefault="00FA7FC4" w:rsidP="001E0971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Location stayed </w:t>
            </w:r>
            <w:r w:rsidR="00294D27"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>in</w:t>
            </w:r>
            <w:r w:rsidR="00294D27"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one month prior to </w:t>
            </w:r>
            <w:r w:rsidR="00294D27" w:rsidRPr="003B52E0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attendance of health facilities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Home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8(5.3, 2.3-9.1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67(87.8, 83.7-91.0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ind w:leftChars="100" w:left="315" w:hangingChars="50" w:hanging="105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IDP camp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4(9.2, 5.1-15.0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(1.0, 0.3-2.9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751308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Field shelter hut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9(25.7, 18.9- 33.4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(0.3, 0.06-1.8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Other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91 (60.0, 51.6- 67.7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3(10.9, 7.8-14.9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gridSpan w:val="3"/>
            <w:shd w:val="clear" w:color="auto" w:fill="FFFFFF" w:themeFill="background1"/>
          </w:tcPr>
          <w:p w:rsidR="00957A35" w:rsidRPr="003B52E0" w:rsidRDefault="00957A35" w:rsidP="00116413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Features of staying site</w:t>
            </w:r>
            <w:r w:rsidR="00116413"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</w:t>
            </w:r>
            <w:r w:rsidR="00294D27"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>in</w:t>
            </w:r>
            <w:r w:rsidR="00294D27"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one month prior to </w:t>
            </w:r>
            <w:r w:rsidR="00294D27" w:rsidRPr="003B52E0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attendance of health facilities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Town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6(30.3, 23.1-38.2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98(32.2, 27.2-37.7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071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="00071711" w:rsidRPr="003B52E0">
              <w:rPr>
                <w:rFonts w:ascii="Times New Roman" w:hAnsi="Times New Roman" w:cs="Times New Roman"/>
                <w:color w:val="auto"/>
                <w:szCs w:val="21"/>
              </w:rPr>
              <w:t>7486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Rural lowland and foothill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06(69.7, 61.7-76.9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44(47.4, 41.3-53.0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Rural mid hill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(0, 0-1.8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9(12.8, 9.5-17.1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Rural upper hill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(0, 0-1.8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3(7.6, 5.1-11.1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0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F5710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ltitude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 &lt;500m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10(72.4, 64.5-79.3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8(25.7, 21.1-30.9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 500-1000m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2(27.6, 20.7-35.5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64(54.0, 48.3-59.5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116413" w:rsidP="00F5710D">
            <w:pPr>
              <w:widowControl/>
              <w:ind w:firstLineChars="147" w:firstLine="309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&gt;</w:t>
            </w:r>
            <w:r w:rsidR="00957A35"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1000m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(0, 0-1.8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2(20.4, 16.3-25.3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F5710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Water body 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>≤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100m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F5710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Ye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43(94.1, 89.1-97.3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91(62.8, 57.3-68.1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F5710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No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9(5.9, 2.7-10.9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13 (37.2, 31.9-42.7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F5710D">
            <w:pPr>
              <w:widowControl/>
              <w:autoSpaceDE w:val="0"/>
              <w:autoSpaceDN w:val="0"/>
              <w:adjustRightInd w:val="0"/>
              <w:ind w:firstLineChars="147" w:firstLine="309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Paddy field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(2.1, 0.4-6.0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81(42.4, 35.3-49.8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F5710D">
            <w:pPr>
              <w:widowControl/>
              <w:autoSpaceDE w:val="0"/>
              <w:autoSpaceDN w:val="0"/>
              <w:adjustRightInd w:val="0"/>
              <w:ind w:firstLineChars="148" w:firstLine="31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treamlet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38(95.8, 91.2-98.5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2(37.7, 30.8-45.0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F5710D">
            <w:pPr>
              <w:widowControl/>
              <w:autoSpaceDE w:val="0"/>
              <w:autoSpaceDN w:val="0"/>
              <w:adjustRightInd w:val="0"/>
              <w:ind w:firstLineChars="149" w:firstLine="313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Water pool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(2.1, 0.4-6.0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6(18.9, 13.6-25.1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0717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  <w:r w:rsidR="00071711" w:rsidRPr="003B52E0">
              <w:rPr>
                <w:rFonts w:ascii="Times New Roman" w:hAnsi="Times New Roman" w:cs="Times New Roman"/>
                <w:color w:val="auto"/>
                <w:szCs w:val="21"/>
              </w:rPr>
              <w:t>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F5710D">
            <w:pPr>
              <w:widowControl/>
              <w:autoSpaceDE w:val="0"/>
              <w:autoSpaceDN w:val="0"/>
              <w:adjustRightInd w:val="0"/>
              <w:ind w:firstLineChars="149" w:firstLine="313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Water well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(0, 0-1.8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(1.1, 0.1-3.7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071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="00071711" w:rsidRPr="003B52E0"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  <w:r w:rsidR="00071711" w:rsidRPr="003B52E0">
              <w:rPr>
                <w:rFonts w:ascii="Times New Roman" w:hAnsi="Times New Roman" w:cs="Times New Roman"/>
                <w:color w:val="auto"/>
                <w:szCs w:val="21"/>
              </w:rPr>
              <w:t>46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957A35" w:rsidRPr="003B52E0" w:rsidRDefault="00957A35" w:rsidP="00583504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Residence proximity to vegetation</w:t>
            </w:r>
            <w:r w:rsidR="00116413"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</w:t>
            </w:r>
            <w:r w:rsidR="00294D27"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>in</w:t>
            </w:r>
            <w:r w:rsidR="00294D27"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one month prior to </w:t>
            </w:r>
            <w:r w:rsidR="00294D27" w:rsidRPr="003B52E0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attendance of health facilities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F5710D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lastRenderedPageBreak/>
              <w:t>Crop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9(19.1, 13.2-26.2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21(39.8, 34.5-45.4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001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F5710D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hrub gras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83(54.6, 46.3-62.7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6(15.1, 11.5-19.6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Forest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6(17.1, 11.5-24.1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9(19.4, 15.4-24.2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071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="00071711" w:rsidRPr="003B52E0">
              <w:rPr>
                <w:rFonts w:ascii="Times New Roman" w:hAnsi="Times New Roman" w:cs="Times New Roman"/>
                <w:color w:val="auto"/>
                <w:szCs w:val="21"/>
              </w:rPr>
              <w:t>6108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Other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4(9.2, 5.1-15.0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8(25.7, 21.1-30.9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0B1366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957A35" w:rsidRPr="003B52E0" w:rsidRDefault="00957A35" w:rsidP="001E0971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Housing structure overnight </w:t>
            </w:r>
            <w:r w:rsidR="00294D27"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>in</w:t>
            </w:r>
            <w:r w:rsidR="00294D27"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one month prior to </w:t>
            </w:r>
            <w:r w:rsidR="00294D27" w:rsidRPr="003B52E0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attendance of health facilities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F5710D">
            <w:pPr>
              <w:widowControl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proofErr w:type="spellStart"/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rmoured</w:t>
            </w:r>
            <w:proofErr w:type="spellEnd"/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concrete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5(9.9, 5.6-15.8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03(33.9, 28.8-39.4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71028E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F5710D">
            <w:pPr>
              <w:widowControl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Brick and tile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6(10.5, 6.1-16.5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53 (50.3, 44.7-55.9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F5710D">
            <w:pPr>
              <w:widowControl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Wood and earth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3(34.9, 27.3-43.0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2(12.3, 10.4-18.2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Wood and gras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9(5.9, 2.7-10.9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(0. 7, 0.2-2.4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710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="0071028E" w:rsidRPr="003B52E0">
              <w:rPr>
                <w:rFonts w:ascii="Times New Roman" w:hAnsi="Times New Roman" w:cs="Times New Roman"/>
                <w:color w:val="auto"/>
                <w:szCs w:val="21"/>
              </w:rPr>
              <w:t>001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3B52E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Thatched</w:t>
            </w:r>
            <w:r w:rsidR="003B52E0"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</w:t>
            </w:r>
            <w:r w:rsidR="003B52E0"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9F9F9"/>
              </w:rPr>
              <w:t>cottage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9(38.8, 31.0-47.1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(1.3, 0.5-3.3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F5710D">
            <w:pPr>
              <w:widowControl/>
              <w:ind w:firstLineChars="98" w:firstLine="20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creened windows and door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n=147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n=283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F5710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Ye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9(6.1, 2.8-11.3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03(36.4, 30.8-42.3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F5710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No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38(93.9, 88.7-97.2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80(63.6, 57.7-69.2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957A35" w:rsidRPr="003B52E0" w:rsidRDefault="00294D27" w:rsidP="001E0971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M</w:t>
            </w:r>
            <w:r w:rsidR="00957A35"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asures against mosquito bite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</w:t>
            </w:r>
            <w:r w:rsidR="00957A35"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in home</w:t>
            </w:r>
            <w:r w:rsidR="00116413"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>in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one month prior to </w:t>
            </w:r>
            <w:r w:rsidRPr="003B52E0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attendance of health facilities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None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1(27.0, 20.1-34.8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9(26.0, 21.4-31.2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710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="0071028E" w:rsidRPr="003B52E0">
              <w:rPr>
                <w:rFonts w:ascii="Times New Roman" w:hAnsi="Times New Roman" w:cs="Times New Roman"/>
                <w:color w:val="auto"/>
                <w:szCs w:val="21"/>
              </w:rPr>
              <w:t>8224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F5710D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Bed net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05(69.1, 61.1-76.3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47(48.4, 42.8-54.0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D922CE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F5710D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9F9F9"/>
              </w:rPr>
              <w:t>Mosquito coil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(4.0, 1.5-8.4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8 (25.7, 21.1-30.9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D922CE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Type of bed nets used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n=105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n=168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Untreated net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7(44.7, 35.1-54.8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59(94.6, 90.1-97.5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ITNs or LLIN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8(55.2, 45.2-65.0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9(5.4, 2.2-12.3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Major cash source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Farming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5(23.0, 16.6-30.5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1E0971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69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5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, 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0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1.1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Working as day laborer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5(49.3, 41.2-57.6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1E0971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7(1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5, 1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0.0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Stable salary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(4.0, 1.5-8.4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1E0971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3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0.9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, 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4.9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D922C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</w:t>
            </w:r>
            <w:r w:rsidR="00D922CE" w:rsidRPr="003B52E0">
              <w:rPr>
                <w:rFonts w:ascii="Times New Roman" w:hAnsi="Times New Roman" w:cs="Times New Roman"/>
                <w:color w:val="auto"/>
                <w:szCs w:val="21"/>
              </w:rPr>
              <w:t>125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Trading and other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6 (23.7, 17.2-31. 3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1E0971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5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7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, 1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-2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D922C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1</w:t>
            </w:r>
            <w:r w:rsidR="00D922CE" w:rsidRPr="003B52E0">
              <w:rPr>
                <w:rFonts w:ascii="Times New Roman" w:hAnsi="Times New Roman" w:cs="Times New Roman"/>
                <w:color w:val="auto"/>
                <w:szCs w:val="21"/>
              </w:rPr>
              <w:t>724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Activities </w:t>
            </w:r>
            <w:r w:rsidR="00294D27"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>in</w:t>
            </w:r>
            <w:r w:rsidR="00294D27"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one month prior to </w:t>
            </w:r>
            <w:r w:rsidR="00294D27" w:rsidRPr="003B52E0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attendance of health facilities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Trading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3(21.7, 15.4-29.1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387168" w:rsidP="00387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2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0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4, 1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5.3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2B38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="002B380F" w:rsidRPr="003B52E0">
              <w:rPr>
                <w:rFonts w:ascii="Times New Roman" w:hAnsi="Times New Roman" w:cs="Times New Roman"/>
                <w:color w:val="auto"/>
                <w:szCs w:val="21"/>
              </w:rPr>
              <w:t>8069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Farming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3(34.9, 27.3-43.0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387168" w:rsidP="00387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65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4.3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, 4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7-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9.8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0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Building house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7 (11.2, 6.7-17.3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387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="00387168" w:rsidRPr="003B52E0"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="00387168" w:rsidRPr="003B52E0">
              <w:rPr>
                <w:rFonts w:ascii="Times New Roman" w:hAnsi="Times New Roman" w:cs="Times New Roman"/>
                <w:color w:val="auto"/>
                <w:szCs w:val="21"/>
              </w:rPr>
              <w:t>4.6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, 2.</w:t>
            </w:r>
            <w:r w:rsidR="00387168" w:rsidRPr="003B52E0"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-6.</w:t>
            </w:r>
            <w:r w:rsidR="00387168" w:rsidRPr="003B52E0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2B38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="002B380F" w:rsidRPr="003B52E0">
              <w:rPr>
                <w:rFonts w:ascii="Times New Roman" w:hAnsi="Times New Roman" w:cs="Times New Roman"/>
                <w:color w:val="auto"/>
                <w:szCs w:val="21"/>
              </w:rPr>
              <w:t>0163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Building roads and mining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9(5.9, 2.7-10.9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387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="00387168" w:rsidRPr="003B52E0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="00387168" w:rsidRPr="003B52E0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="00387168" w:rsidRPr="003B52E0"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, </w:t>
            </w:r>
            <w:r w:rsidR="00387168" w:rsidRPr="003B52E0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="00387168" w:rsidRPr="003B52E0"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="00387168" w:rsidRPr="003B52E0"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="00387168" w:rsidRPr="003B52E0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2B380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="002B380F" w:rsidRPr="003B52E0">
              <w:rPr>
                <w:rFonts w:ascii="Times New Roman" w:hAnsi="Times New Roman" w:cs="Times New Roman"/>
                <w:color w:val="auto"/>
                <w:szCs w:val="21"/>
              </w:rPr>
              <w:t>7999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Sight-seeing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(0.7, 0.02-3.6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387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(1.</w:t>
            </w:r>
            <w:r w:rsidR="00387168" w:rsidRPr="003B52E0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, 0.</w:t>
            </w:r>
            <w:r w:rsidR="00387168" w:rsidRPr="003B52E0"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="00387168" w:rsidRPr="003B52E0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.8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2B38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="002B380F" w:rsidRPr="003B52E0">
              <w:rPr>
                <w:rFonts w:ascii="Times New Roman" w:hAnsi="Times New Roman" w:cs="Times New Roman"/>
                <w:color w:val="auto"/>
                <w:szCs w:val="21"/>
              </w:rPr>
              <w:t>6686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Visiting relatives and friend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8 (11.8, 7.2-18.1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387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(1.</w:t>
            </w:r>
            <w:r w:rsidR="00387168" w:rsidRPr="003B52E0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, </w:t>
            </w:r>
            <w:r w:rsidR="00387168" w:rsidRPr="003B52E0">
              <w:rPr>
                <w:rFonts w:ascii="Times New Roman" w:hAnsi="Times New Roman" w:cs="Times New Roman"/>
                <w:color w:val="auto"/>
                <w:szCs w:val="21"/>
              </w:rPr>
              <w:t>0.7-3.8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Lumbering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(1.3, 0.2-4.7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7E3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(0.</w:t>
            </w:r>
            <w:r w:rsidR="00387168" w:rsidRPr="003B52E0"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, 0.</w:t>
            </w:r>
            <w:r w:rsidR="007E385E" w:rsidRPr="003B52E0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="007E385E" w:rsidRPr="003B52E0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.8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2B38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60</w:t>
            </w:r>
            <w:r w:rsidR="002B380F" w:rsidRPr="003B52E0">
              <w:rPr>
                <w:rFonts w:ascii="Times New Roman" w:hAnsi="Times New Roman" w:cs="Times New Roman"/>
                <w:color w:val="auto"/>
                <w:szCs w:val="21"/>
              </w:rPr>
              <w:t>28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Other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9(12.5, 7.7-18.8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387168" w:rsidP="007E3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4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4.5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, </w:t>
            </w:r>
            <w:r w:rsidR="007E385E" w:rsidRPr="003B52E0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1.8-</w:t>
            </w:r>
            <w:r w:rsidR="007E385E" w:rsidRPr="003B52E0">
              <w:rPr>
                <w:rFonts w:ascii="Times New Roman" w:hAnsi="Times New Roman" w:cs="Times New Roman"/>
                <w:color w:val="auto"/>
                <w:szCs w:val="21"/>
              </w:rPr>
              <w:t>18.9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2B380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="002B380F" w:rsidRPr="003B52E0">
              <w:rPr>
                <w:rFonts w:ascii="Times New Roman" w:hAnsi="Times New Roman" w:cs="Times New Roman"/>
                <w:color w:val="auto"/>
                <w:szCs w:val="21"/>
              </w:rPr>
              <w:t>66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  <w:r w:rsidR="002B380F" w:rsidRPr="003B52E0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</w:tr>
      <w:tr w:rsidR="003B52E0" w:rsidRPr="003B52E0" w:rsidTr="00F5710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5" w:type="dxa"/>
            <w:gridSpan w:val="2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linical and malaria transmission knowledge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F5710D">
            <w:pPr>
              <w:widowControl/>
              <w:ind w:left="210" w:hangingChars="100" w:hanging="21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Clinical symptom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18(77.6, 70.2-84.0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6702B5" w:rsidP="00670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07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8.1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, 6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3.1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3F408D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3</w:t>
            </w:r>
            <w:r w:rsidR="003F408D" w:rsidRPr="003B52E0">
              <w:rPr>
                <w:rFonts w:ascii="Times New Roman" w:hAnsi="Times New Roman" w:cs="Times New Roman"/>
                <w:color w:val="auto"/>
                <w:szCs w:val="21"/>
              </w:rPr>
              <w:t>71</w:t>
            </w:r>
          </w:p>
        </w:tc>
      </w:tr>
      <w:tr w:rsidR="003B52E0" w:rsidRPr="003B52E0" w:rsidTr="00F5710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Malaria transmission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05(69.1, 61.1-76.3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170494" w:rsidP="0017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33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6.6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, 7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81.1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3F408D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</w:t>
            </w:r>
            <w:r w:rsidR="003F408D" w:rsidRPr="003B52E0">
              <w:rPr>
                <w:rFonts w:ascii="Times New Roman" w:hAnsi="Times New Roman" w:cs="Times New Roman"/>
                <w:color w:val="auto"/>
                <w:szCs w:val="21"/>
              </w:rPr>
              <w:t>895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Nearby endemic area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11(73.0, 65.2-79.9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934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  <w:r w:rsidR="009346F3" w:rsidRPr="003B52E0">
              <w:rPr>
                <w:rFonts w:ascii="Times New Roman" w:hAnsi="Times New Roman" w:cs="Times New Roman"/>
                <w:color w:val="auto"/>
                <w:szCs w:val="21"/>
              </w:rPr>
              <w:t>01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="009346F3" w:rsidRPr="003B52E0">
              <w:rPr>
                <w:rFonts w:ascii="Times New Roman" w:hAnsi="Times New Roman" w:cs="Times New Roman"/>
                <w:color w:val="auto"/>
                <w:szCs w:val="21"/>
              </w:rPr>
              <w:t>66.1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, </w:t>
            </w:r>
            <w:r w:rsidR="009346F3" w:rsidRPr="003B52E0">
              <w:rPr>
                <w:rFonts w:ascii="Times New Roman" w:hAnsi="Times New Roman" w:cs="Times New Roman"/>
                <w:color w:val="auto"/>
                <w:szCs w:val="21"/>
              </w:rPr>
              <w:t>60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="009346F3" w:rsidRPr="003B52E0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="009346F3" w:rsidRPr="003B52E0">
              <w:rPr>
                <w:rFonts w:ascii="Times New Roman" w:hAnsi="Times New Roman" w:cs="Times New Roman"/>
                <w:color w:val="auto"/>
                <w:szCs w:val="21"/>
              </w:rPr>
              <w:t>71.2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3F408D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="003F408D" w:rsidRPr="003B52E0">
              <w:rPr>
                <w:rFonts w:ascii="Times New Roman" w:hAnsi="Times New Roman" w:cs="Times New Roman"/>
                <w:color w:val="auto"/>
                <w:szCs w:val="21"/>
              </w:rPr>
              <w:t>1646</w:t>
            </w:r>
          </w:p>
        </w:tc>
      </w:tr>
      <w:tr w:rsidR="003B52E0" w:rsidRPr="003B52E0" w:rsidTr="00F5710D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Preventive knowledge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Chemoprophylaxi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9(45.4, 37.3-53.7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565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3</w:t>
            </w:r>
            <w:r w:rsidR="0056500D" w:rsidRPr="003B52E0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="0056500D" w:rsidRPr="003B52E0">
              <w:rPr>
                <w:rFonts w:ascii="Times New Roman" w:hAnsi="Times New Roman" w:cs="Times New Roman"/>
                <w:color w:val="auto"/>
                <w:szCs w:val="21"/>
              </w:rPr>
              <w:t>42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="0056500D" w:rsidRPr="003B52E0"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, </w:t>
            </w:r>
            <w:r w:rsidR="0056500D" w:rsidRPr="003B52E0">
              <w:rPr>
                <w:rFonts w:ascii="Times New Roman" w:hAnsi="Times New Roman" w:cs="Times New Roman"/>
                <w:color w:val="auto"/>
                <w:szCs w:val="21"/>
              </w:rPr>
              <w:t>37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="0056500D" w:rsidRPr="003B52E0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="0056500D" w:rsidRPr="003B52E0">
              <w:rPr>
                <w:rFonts w:ascii="Times New Roman" w:hAnsi="Times New Roman" w:cs="Times New Roman"/>
                <w:color w:val="auto"/>
                <w:szCs w:val="21"/>
              </w:rPr>
              <w:t>48.4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3F408D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="003F408D" w:rsidRPr="003B52E0">
              <w:rPr>
                <w:rFonts w:ascii="Times New Roman" w:hAnsi="Times New Roman" w:cs="Times New Roman"/>
                <w:color w:val="auto"/>
                <w:szCs w:val="21"/>
              </w:rPr>
              <w:t>6173</w:t>
            </w:r>
          </w:p>
        </w:tc>
      </w:tr>
      <w:tr w:rsidR="003B52E0" w:rsidRPr="003B52E0" w:rsidTr="00F5710D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Preventing mosquito bite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1(27.0, 20.1-34.8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56500D" w:rsidP="00565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0(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2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, 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7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8.4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3F408D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="003F408D" w:rsidRPr="003B52E0">
              <w:rPr>
                <w:rFonts w:ascii="Times New Roman" w:hAnsi="Times New Roman" w:cs="Times New Roman"/>
                <w:color w:val="auto"/>
                <w:szCs w:val="21"/>
              </w:rPr>
              <w:t>2370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Don’t know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2(27.6, 20.7-35.5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56500D" w:rsidP="0056500D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4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4.3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, 19.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9.5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3F408D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="003F408D" w:rsidRPr="003B52E0">
              <w:rPr>
                <w:rFonts w:ascii="Times New Roman" w:hAnsi="Times New Roman" w:cs="Times New Roman"/>
                <w:color w:val="auto"/>
                <w:szCs w:val="21"/>
              </w:rPr>
              <w:t>1443</w:t>
            </w:r>
          </w:p>
        </w:tc>
      </w:tr>
      <w:tr w:rsidR="003B52E0" w:rsidRPr="003B52E0" w:rsidTr="00F5710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DA0090" w:rsidP="001E097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No consideration of prevention</w:t>
            </w:r>
            <w:r w:rsidR="00957A35"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prior to entering endemic areas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30(85.5, 78.9-90.7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56500D" w:rsidP="0056500D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09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9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, 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3.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8-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4.1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3F408D" w:rsidP="001E0971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001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lastRenderedPageBreak/>
              <w:t>Family decision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Refusing response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56500D" w:rsidP="00AB6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="00AB656B" w:rsidRPr="003B52E0"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="00AB656B" w:rsidRPr="003B52E0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, </w:t>
            </w:r>
            <w:r w:rsidR="00AB656B" w:rsidRPr="003B52E0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="00AB656B" w:rsidRPr="003B52E0"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="00AB656B" w:rsidRPr="003B52E0"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8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56500D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  <w:r w:rsidR="0056500D" w:rsidRPr="003B52E0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="0056500D" w:rsidRPr="003B52E0">
              <w:rPr>
                <w:rFonts w:ascii="Times New Roman" w:hAnsi="Times New Roman" w:cs="Times New Roman"/>
                <w:color w:val="auto"/>
                <w:szCs w:val="21"/>
              </w:rPr>
              <w:t>23.0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, 1</w:t>
            </w:r>
            <w:r w:rsidR="0056500D" w:rsidRPr="003B52E0"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="0056500D" w:rsidRPr="003B52E0"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="0056500D" w:rsidRPr="003B52E0">
              <w:rPr>
                <w:rFonts w:ascii="Times New Roman" w:hAnsi="Times New Roman" w:cs="Times New Roman"/>
                <w:color w:val="auto"/>
                <w:szCs w:val="21"/>
              </w:rPr>
              <w:t>28.1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3F408D" w:rsidP="001E0971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Husband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8(11.8, 7.2-18.1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254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(</w:t>
            </w:r>
            <w:r w:rsidR="0056500D" w:rsidRPr="003B52E0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="0056500D" w:rsidRPr="003B52E0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, </w:t>
            </w:r>
            <w:r w:rsidR="00254CE1" w:rsidRPr="003B52E0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="00254CE1" w:rsidRPr="003B52E0"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="00254CE1" w:rsidRPr="003B52E0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="00254CE1" w:rsidRPr="003B52E0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AB656B" w:rsidP="001E0971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Wife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(2.6, 0.6-6.6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56500D" w:rsidP="00254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, </w:t>
            </w:r>
            <w:r w:rsidR="00254CE1" w:rsidRPr="003B52E0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="00254CE1" w:rsidRPr="003B52E0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="00254CE1" w:rsidRPr="003B52E0">
              <w:rPr>
                <w:rFonts w:ascii="Times New Roman" w:hAnsi="Times New Roman" w:cs="Times New Roman"/>
                <w:color w:val="auto"/>
                <w:szCs w:val="21"/>
              </w:rPr>
              <w:t>2.9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AB656B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="00AB656B" w:rsidRPr="003B52E0">
              <w:rPr>
                <w:rFonts w:ascii="Times New Roman" w:hAnsi="Times New Roman" w:cs="Times New Roman"/>
                <w:color w:val="auto"/>
                <w:szCs w:val="21"/>
              </w:rPr>
              <w:t>2288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Senior family member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(1.3, 0.2-4.7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56500D" w:rsidP="00254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, </w:t>
            </w:r>
            <w:r w:rsidR="00254CE1" w:rsidRPr="003B52E0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="00254CE1" w:rsidRPr="003B52E0"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-3.</w:t>
            </w:r>
            <w:r w:rsidR="00254CE1" w:rsidRPr="003B52E0"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AB656B" w:rsidP="00AB656B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0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00</w:t>
            </w:r>
          </w:p>
        </w:tc>
      </w:tr>
      <w:tr w:rsidR="003B52E0" w:rsidRPr="003B52E0" w:rsidTr="00F57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Co-decision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87 (57.2, 49.0-65.2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957A35" w:rsidP="00164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  <w:r w:rsidR="0056500D" w:rsidRPr="003B52E0">
              <w:rPr>
                <w:rFonts w:ascii="Times New Roman" w:hAnsi="Times New Roman" w:cs="Times New Roman"/>
                <w:color w:val="auto"/>
                <w:szCs w:val="21"/>
              </w:rPr>
              <w:t>22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="0056500D" w:rsidRPr="003B52E0">
              <w:rPr>
                <w:rFonts w:ascii="Times New Roman" w:hAnsi="Times New Roman" w:cs="Times New Roman"/>
                <w:color w:val="auto"/>
                <w:szCs w:val="21"/>
              </w:rPr>
              <w:t>73.0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, </w:t>
            </w:r>
            <w:r w:rsidR="00164CA3" w:rsidRPr="003B52E0">
              <w:rPr>
                <w:rFonts w:ascii="Times New Roman" w:hAnsi="Times New Roman" w:cs="Times New Roman"/>
                <w:color w:val="auto"/>
                <w:szCs w:val="21"/>
              </w:rPr>
              <w:t>67.8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="00164CA3" w:rsidRPr="003B52E0">
              <w:rPr>
                <w:rFonts w:ascii="Times New Roman" w:hAnsi="Times New Roman" w:cs="Times New Roman"/>
                <w:color w:val="auto"/>
                <w:szCs w:val="21"/>
              </w:rPr>
              <w:t>77.7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AB656B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="00AB656B" w:rsidRPr="003B52E0">
              <w:rPr>
                <w:rFonts w:ascii="Times New Roman" w:hAnsi="Times New Roman" w:cs="Times New Roman"/>
                <w:color w:val="auto"/>
                <w:szCs w:val="21"/>
              </w:rPr>
              <w:t>0009</w:t>
            </w:r>
          </w:p>
        </w:tc>
      </w:tr>
      <w:tr w:rsidR="003B52E0" w:rsidRPr="003B52E0" w:rsidTr="00F57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shd w:val="clear" w:color="auto" w:fill="FFFFFF" w:themeFill="background1"/>
          </w:tcPr>
          <w:p w:rsidR="00957A35" w:rsidRPr="003B52E0" w:rsidRDefault="00957A35" w:rsidP="001E097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vailability of foreigners nearby home</w:t>
            </w:r>
          </w:p>
        </w:tc>
        <w:tc>
          <w:tcPr>
            <w:tcW w:w="2126" w:type="dxa"/>
            <w:shd w:val="clear" w:color="auto" w:fill="FFFFFF" w:themeFill="background1"/>
          </w:tcPr>
          <w:p w:rsidR="00957A35" w:rsidRPr="003B52E0" w:rsidRDefault="00957A35" w:rsidP="001E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1(33.8, 26.3-41.9)</w:t>
            </w:r>
          </w:p>
        </w:tc>
        <w:tc>
          <w:tcPr>
            <w:tcW w:w="2233" w:type="dxa"/>
            <w:shd w:val="clear" w:color="auto" w:fill="FFFFFF" w:themeFill="background1"/>
          </w:tcPr>
          <w:p w:rsidR="00957A35" w:rsidRPr="003B52E0" w:rsidRDefault="006D0834" w:rsidP="006D0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4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7.8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, 1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2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  <w:r w:rsidR="00957A35" w:rsidRPr="003B52E0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40" w:type="dxa"/>
            <w:shd w:val="clear" w:color="auto" w:fill="FFFFFF" w:themeFill="background1"/>
          </w:tcPr>
          <w:p w:rsidR="00957A35" w:rsidRPr="003B52E0" w:rsidRDefault="00957A35" w:rsidP="00AB656B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00</w:t>
            </w:r>
            <w:r w:rsidR="00AB656B" w:rsidRPr="003B52E0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</w:tr>
    </w:tbl>
    <w:p w:rsidR="00957A35" w:rsidRPr="003B52E0" w:rsidRDefault="00957A35" w:rsidP="00957A35">
      <w:pPr>
        <w:widowControl/>
        <w:tabs>
          <w:tab w:val="left" w:pos="3293"/>
        </w:tabs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3B52E0">
        <w:rPr>
          <w:rFonts w:ascii="Times New Roman" w:hAnsi="Times New Roman" w:cs="Times New Roman"/>
          <w:sz w:val="18"/>
          <w:szCs w:val="18"/>
        </w:rPr>
        <w:t xml:space="preserve">Note: For cases and controls, N = </w:t>
      </w:r>
      <w:r w:rsidR="0005542C" w:rsidRPr="003B52E0">
        <w:rPr>
          <w:rFonts w:ascii="Times New Roman" w:hAnsi="Times New Roman" w:cs="Times New Roman"/>
          <w:sz w:val="18"/>
          <w:szCs w:val="18"/>
        </w:rPr>
        <w:t>152</w:t>
      </w:r>
      <w:r w:rsidRPr="003B52E0">
        <w:rPr>
          <w:rFonts w:ascii="Times New Roman" w:hAnsi="Times New Roman" w:cs="Times New Roman"/>
          <w:sz w:val="18"/>
          <w:szCs w:val="18"/>
        </w:rPr>
        <w:t xml:space="preserve"> and N = </w:t>
      </w:r>
      <w:r w:rsidR="0005542C" w:rsidRPr="003B52E0">
        <w:rPr>
          <w:rFonts w:ascii="Times New Roman" w:hAnsi="Times New Roman" w:cs="Times New Roman"/>
          <w:sz w:val="18"/>
          <w:szCs w:val="18"/>
        </w:rPr>
        <w:t>304</w:t>
      </w:r>
      <w:r w:rsidRPr="003B52E0">
        <w:rPr>
          <w:rFonts w:ascii="Times New Roman" w:hAnsi="Times New Roman" w:cs="Times New Roman"/>
          <w:sz w:val="18"/>
          <w:szCs w:val="18"/>
        </w:rPr>
        <w:t>, respectively, unless otherwise indicated. IDP=internally displaced person; ITNs = insecticide-treated nets; LLINs = long-lasting insecticide nets.</w:t>
      </w:r>
    </w:p>
    <w:p w:rsidR="00957A35" w:rsidRDefault="00957A35" w:rsidP="00957A35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C012C" w:rsidRPr="00FE6554" w:rsidRDefault="00C84CBC" w:rsidP="00C84CBC">
      <w:pPr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FE6554">
        <w:rPr>
          <w:rFonts w:ascii="Times New Roman" w:hAnsi="Times New Roman" w:cs="Times New Roman"/>
          <w:b/>
        </w:rPr>
        <w:lastRenderedPageBreak/>
        <w:t xml:space="preserve">Table </w:t>
      </w:r>
      <w:r w:rsidR="0053650C">
        <w:rPr>
          <w:rFonts w:ascii="Times New Roman" w:hAnsi="Times New Roman" w:cs="Times New Roman"/>
          <w:b/>
        </w:rPr>
        <w:t>S</w:t>
      </w:r>
      <w:r w:rsidR="00434C38" w:rsidRPr="00FE6554">
        <w:rPr>
          <w:rFonts w:ascii="Times New Roman" w:hAnsi="Times New Roman" w:cs="Times New Roman" w:hint="eastAsia"/>
          <w:b/>
        </w:rPr>
        <w:t>2</w:t>
      </w:r>
      <w:r w:rsidR="00D27757" w:rsidRPr="00FE6554">
        <w:rPr>
          <w:rFonts w:ascii="Times New Roman" w:hAnsi="Times New Roman" w:cs="Times New Roman"/>
          <w:b/>
        </w:rPr>
        <w:t xml:space="preserve"> </w:t>
      </w:r>
      <w:r w:rsidRPr="00FE6554">
        <w:rPr>
          <w:rFonts w:ascii="Times New Roman" w:hAnsi="Times New Roman" w:cs="Times New Roman"/>
          <w:b/>
        </w:rPr>
        <w:t>Characteristics of cases and controls in Kachin Special region II, Myanmar</w:t>
      </w:r>
    </w:p>
    <w:tbl>
      <w:tblPr>
        <w:tblStyle w:val="1-11"/>
        <w:tblW w:w="8755" w:type="dxa"/>
        <w:tblLook w:val="04A0" w:firstRow="1" w:lastRow="0" w:firstColumn="1" w:lastColumn="0" w:noHBand="0" w:noVBand="1"/>
      </w:tblPr>
      <w:tblGrid>
        <w:gridCol w:w="3012"/>
        <w:gridCol w:w="2352"/>
        <w:gridCol w:w="2352"/>
        <w:gridCol w:w="1039"/>
      </w:tblGrid>
      <w:tr w:rsidR="009B74A6" w:rsidRPr="009B74A6" w:rsidTr="009B74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631B4" w:rsidRPr="00FE6554" w:rsidRDefault="00F631B4" w:rsidP="009C04C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631B4" w:rsidRPr="00FE6554" w:rsidRDefault="00F631B4" w:rsidP="009C04C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 xml:space="preserve">No. malaria-cases </w:t>
            </w:r>
          </w:p>
          <w:p w:rsidR="00F631B4" w:rsidRPr="00FE6554" w:rsidRDefault="00F631B4" w:rsidP="00F631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N = 71</w:t>
            </w:r>
            <w:r w:rsidRPr="00FE6554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 (%, 95%CI)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631B4" w:rsidRPr="00FE6554" w:rsidRDefault="00F631B4" w:rsidP="009C04C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No. controls</w:t>
            </w:r>
            <w:r w:rsidRPr="00FE6554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 </w:t>
            </w:r>
          </w:p>
          <w:p w:rsidR="00F631B4" w:rsidRPr="00FE6554" w:rsidRDefault="00F631B4" w:rsidP="00F631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Cs w:val="0"/>
                <w:sz w:val="21"/>
                <w:szCs w:val="21"/>
              </w:rPr>
              <w:t>N=142</w:t>
            </w: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FE6554">
              <w:rPr>
                <w:rFonts w:ascii="Times New Roman" w:hAnsi="Times New Roman" w:cs="Times New Roman"/>
                <w:bCs w:val="0"/>
                <w:sz w:val="21"/>
                <w:szCs w:val="21"/>
              </w:rPr>
              <w:t>%, 95%CI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631B4" w:rsidRPr="00FE6554" w:rsidRDefault="00F631B4" w:rsidP="009C04C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Cs w:val="0"/>
                <w:i/>
                <w:sz w:val="21"/>
                <w:szCs w:val="21"/>
              </w:rPr>
              <w:t>P</w:t>
            </w:r>
            <w:r w:rsidRPr="00FE6554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 value</w:t>
            </w:r>
          </w:p>
        </w:tc>
      </w:tr>
      <w:tr w:rsidR="00CF6311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F6311" w:rsidRPr="00FE6554" w:rsidRDefault="00CF6311" w:rsidP="00CF631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Demographics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F6311" w:rsidRPr="00FE6554" w:rsidRDefault="00CF6311" w:rsidP="006052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F6311" w:rsidRPr="00FE6554" w:rsidRDefault="00CF6311" w:rsidP="006052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F6311" w:rsidRPr="00FE6554" w:rsidRDefault="00CF6311" w:rsidP="006052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CF6311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CF6311" w:rsidRPr="00FE6554" w:rsidRDefault="00CF6311" w:rsidP="00CF6311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Male sex</w:t>
            </w:r>
          </w:p>
        </w:tc>
        <w:tc>
          <w:tcPr>
            <w:tcW w:w="2352" w:type="dxa"/>
            <w:shd w:val="clear" w:color="auto" w:fill="FFFFFF" w:themeFill="background1"/>
          </w:tcPr>
          <w:p w:rsidR="00CF6311" w:rsidRPr="00FE6554" w:rsidRDefault="00CF6311" w:rsidP="0060525E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43 (60.6, 48.3-72.7)</w:t>
            </w:r>
          </w:p>
        </w:tc>
        <w:tc>
          <w:tcPr>
            <w:tcW w:w="2352" w:type="dxa"/>
            <w:shd w:val="clear" w:color="auto" w:fill="FFFFFF" w:themeFill="background1"/>
          </w:tcPr>
          <w:p w:rsidR="00CF6311" w:rsidRPr="00FE6554" w:rsidRDefault="00CF6311" w:rsidP="0060525E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86(60.6, 52.0-68.7)</w:t>
            </w:r>
          </w:p>
        </w:tc>
        <w:tc>
          <w:tcPr>
            <w:tcW w:w="1039" w:type="dxa"/>
            <w:shd w:val="clear" w:color="auto" w:fill="FFFFFF" w:themeFill="background1"/>
          </w:tcPr>
          <w:p w:rsidR="00CF6311" w:rsidRPr="00FE6554" w:rsidRDefault="00CF6311" w:rsidP="006052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CF6311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CF6311" w:rsidRPr="00FE6554" w:rsidRDefault="00CF6311" w:rsidP="00CF6311">
            <w:pPr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Age (years)</w:t>
            </w:r>
          </w:p>
        </w:tc>
        <w:tc>
          <w:tcPr>
            <w:tcW w:w="2352" w:type="dxa"/>
            <w:shd w:val="clear" w:color="auto" w:fill="FFFFFF" w:themeFill="background1"/>
          </w:tcPr>
          <w:p w:rsidR="00CF6311" w:rsidRPr="00FE6554" w:rsidRDefault="00CF6311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52" w:type="dxa"/>
            <w:shd w:val="clear" w:color="auto" w:fill="FFFFFF" w:themeFill="background1"/>
          </w:tcPr>
          <w:p w:rsidR="00CF6311" w:rsidRPr="00FE6554" w:rsidRDefault="00CF6311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:rsidR="00CF6311" w:rsidRPr="00FE6554" w:rsidRDefault="00CF6311" w:rsidP="006052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C012C" w:rsidRPr="0060525E" w:rsidTr="009B74A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C012C" w:rsidRPr="00FE6554" w:rsidRDefault="006C012C" w:rsidP="0060525E">
            <w:pPr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lt;16</w:t>
            </w:r>
          </w:p>
        </w:tc>
        <w:tc>
          <w:tcPr>
            <w:tcW w:w="2352" w:type="dxa"/>
            <w:shd w:val="clear" w:color="auto" w:fill="FFFFFF" w:themeFill="background1"/>
          </w:tcPr>
          <w:p w:rsidR="006C012C" w:rsidRPr="00FE6554" w:rsidRDefault="006C012C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7(24.0, 14.6-35.5)</w:t>
            </w:r>
          </w:p>
        </w:tc>
        <w:tc>
          <w:tcPr>
            <w:tcW w:w="2352" w:type="dxa"/>
            <w:shd w:val="clear" w:color="auto" w:fill="FFFFFF" w:themeFill="background1"/>
          </w:tcPr>
          <w:p w:rsidR="006C012C" w:rsidRPr="00FE6554" w:rsidRDefault="006C012C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6(25.4, 18.4-33.3)</w:t>
            </w:r>
          </w:p>
        </w:tc>
        <w:tc>
          <w:tcPr>
            <w:tcW w:w="1039" w:type="dxa"/>
            <w:shd w:val="clear" w:color="auto" w:fill="FFFFFF" w:themeFill="background1"/>
          </w:tcPr>
          <w:p w:rsidR="006C012C" w:rsidRPr="00FE6554" w:rsidRDefault="006C012C" w:rsidP="0060525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9553</w:t>
            </w:r>
          </w:p>
        </w:tc>
      </w:tr>
      <w:tr w:rsidR="006C012C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C012C" w:rsidRPr="00FE6554" w:rsidRDefault="006C012C" w:rsidP="0060525E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≥</w:t>
            </w: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6</w:t>
            </w:r>
          </w:p>
        </w:tc>
        <w:tc>
          <w:tcPr>
            <w:tcW w:w="2352" w:type="dxa"/>
            <w:shd w:val="clear" w:color="auto" w:fill="FFFFFF" w:themeFill="background1"/>
          </w:tcPr>
          <w:p w:rsidR="006C012C" w:rsidRPr="00FE6554" w:rsidRDefault="006C012C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54(76.1, 64.5-85.4)</w:t>
            </w:r>
          </w:p>
        </w:tc>
        <w:tc>
          <w:tcPr>
            <w:tcW w:w="2352" w:type="dxa"/>
            <w:shd w:val="clear" w:color="auto" w:fill="FFFFFF" w:themeFill="background1"/>
          </w:tcPr>
          <w:p w:rsidR="006C012C" w:rsidRPr="00FE6554" w:rsidRDefault="006C012C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06(74.6, 66.7-81.6)</w:t>
            </w:r>
          </w:p>
        </w:tc>
        <w:tc>
          <w:tcPr>
            <w:tcW w:w="1039" w:type="dxa"/>
            <w:shd w:val="clear" w:color="auto" w:fill="FFFFFF" w:themeFill="background1"/>
          </w:tcPr>
          <w:p w:rsidR="006C012C" w:rsidRPr="00FE6554" w:rsidRDefault="006C012C" w:rsidP="006052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9553</w:t>
            </w: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873A02" w:rsidRDefault="0068111B" w:rsidP="00406746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3A02">
              <w:rPr>
                <w:rFonts w:ascii="Times New Roman" w:hAnsi="Times New Roman" w:cs="Times New Roman"/>
                <w:b w:val="0"/>
                <w:szCs w:val="21"/>
              </w:rPr>
              <w:t>School education (years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873A02" w:rsidRDefault="0068111B" w:rsidP="00406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2" w:type="dxa"/>
            <w:shd w:val="clear" w:color="auto" w:fill="FFFFFF" w:themeFill="background1"/>
          </w:tcPr>
          <w:p w:rsidR="0068111B" w:rsidRPr="00873A02" w:rsidRDefault="0068111B" w:rsidP="00406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:rsidR="0068111B" w:rsidRPr="00873A02" w:rsidRDefault="0068111B" w:rsidP="00406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873A02" w:rsidRDefault="0068111B" w:rsidP="0068111B">
            <w:pPr>
              <w:ind w:firstLineChars="99" w:firstLine="198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3A02">
              <w:rPr>
                <w:rFonts w:ascii="Times New Roman" w:hAnsi="Times New Roman" w:cs="Times New Roman"/>
                <w:b w:val="0"/>
                <w:szCs w:val="21"/>
                <w:shd w:val="clear" w:color="auto" w:fill="FFFFFF"/>
              </w:rPr>
              <w:t>≤</w:t>
            </w:r>
            <w:r w:rsidRPr="00873A02">
              <w:rPr>
                <w:rFonts w:ascii="Times New Roman" w:hAnsi="Times New Roman" w:cs="Times New Roman"/>
                <w:b w:val="0"/>
                <w:szCs w:val="21"/>
              </w:rPr>
              <w:t>6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873A02" w:rsidRDefault="00C77AD7" w:rsidP="00C77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73A02">
              <w:rPr>
                <w:rFonts w:ascii="Times New Roman" w:hAnsi="Times New Roman" w:cs="Times New Roman"/>
                <w:szCs w:val="21"/>
              </w:rPr>
              <w:t>5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>(</w:t>
            </w:r>
            <w:r w:rsidRPr="00873A02">
              <w:rPr>
                <w:rFonts w:ascii="Times New Roman" w:hAnsi="Times New Roman" w:cs="Times New Roman"/>
                <w:szCs w:val="21"/>
              </w:rPr>
              <w:t>7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>.</w:t>
            </w:r>
            <w:r w:rsidRPr="00873A02">
              <w:rPr>
                <w:rFonts w:ascii="Times New Roman" w:hAnsi="Times New Roman" w:cs="Times New Roman"/>
                <w:szCs w:val="21"/>
              </w:rPr>
              <w:t>0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73A02">
              <w:rPr>
                <w:rFonts w:ascii="Times New Roman" w:hAnsi="Times New Roman" w:cs="Times New Roman"/>
                <w:szCs w:val="21"/>
              </w:rPr>
              <w:t>2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>.</w:t>
            </w:r>
            <w:r w:rsidRPr="00873A02">
              <w:rPr>
                <w:rFonts w:ascii="Times New Roman" w:hAnsi="Times New Roman" w:cs="Times New Roman"/>
                <w:szCs w:val="21"/>
              </w:rPr>
              <w:t>3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 xml:space="preserve">- </w:t>
            </w:r>
            <w:r w:rsidRPr="00873A02">
              <w:rPr>
                <w:rFonts w:ascii="Times New Roman" w:hAnsi="Times New Roman" w:cs="Times New Roman"/>
                <w:szCs w:val="21"/>
              </w:rPr>
              <w:t>15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>.</w:t>
            </w:r>
            <w:r w:rsidRPr="00873A02">
              <w:rPr>
                <w:rFonts w:ascii="Times New Roman" w:hAnsi="Times New Roman" w:cs="Times New Roman"/>
                <w:szCs w:val="21"/>
              </w:rPr>
              <w:t>7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873A02" w:rsidRDefault="00406746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73A02">
              <w:rPr>
                <w:rFonts w:ascii="Times New Roman" w:hAnsi="Times New Roman" w:cs="Times New Roman"/>
                <w:szCs w:val="21"/>
              </w:rPr>
              <w:t>9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>(</w:t>
            </w:r>
            <w:r w:rsidRPr="00873A02">
              <w:rPr>
                <w:rFonts w:ascii="Times New Roman" w:hAnsi="Times New Roman" w:cs="Times New Roman"/>
                <w:szCs w:val="21"/>
              </w:rPr>
              <w:t>6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>.</w:t>
            </w:r>
            <w:r w:rsidRPr="00873A02">
              <w:rPr>
                <w:rFonts w:ascii="Times New Roman" w:hAnsi="Times New Roman" w:cs="Times New Roman"/>
                <w:szCs w:val="21"/>
              </w:rPr>
              <w:t>3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>, 2.</w:t>
            </w:r>
            <w:r w:rsidRPr="00873A02">
              <w:rPr>
                <w:rFonts w:ascii="Times New Roman" w:hAnsi="Times New Roman" w:cs="Times New Roman"/>
                <w:szCs w:val="21"/>
              </w:rPr>
              <w:t>9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>-</w:t>
            </w:r>
            <w:r w:rsidRPr="00873A02">
              <w:rPr>
                <w:rFonts w:ascii="Times New Roman" w:hAnsi="Times New Roman" w:cs="Times New Roman"/>
              </w:rPr>
              <w:t>11.7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873A02" w:rsidRDefault="0068111B" w:rsidP="00DC13D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73A02">
              <w:rPr>
                <w:rFonts w:ascii="Times New Roman" w:hAnsi="Times New Roman" w:cs="Times New Roman"/>
                <w:szCs w:val="21"/>
              </w:rPr>
              <w:t>0.</w:t>
            </w:r>
            <w:r w:rsidR="00DC13D4" w:rsidRPr="00873A02">
              <w:rPr>
                <w:rFonts w:ascii="Times New Roman" w:hAnsi="Times New Roman" w:cs="Times New Roman"/>
                <w:szCs w:val="21"/>
              </w:rPr>
              <w:t>7717</w:t>
            </w: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873A02" w:rsidRDefault="0068111B" w:rsidP="00C77AD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3A02">
              <w:rPr>
                <w:rFonts w:ascii="Times New Roman" w:hAnsi="Times New Roman" w:cs="Times New Roman"/>
                <w:b w:val="0"/>
                <w:szCs w:val="21"/>
              </w:rPr>
              <w:t xml:space="preserve">  &gt;</w:t>
            </w:r>
            <w:r w:rsidR="00C77AD7" w:rsidRPr="00873A02">
              <w:rPr>
                <w:rFonts w:ascii="Times New Roman" w:hAnsi="Times New Roman" w:cs="Times New Roman"/>
                <w:b w:val="0"/>
                <w:szCs w:val="21"/>
              </w:rPr>
              <w:t>6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873A02" w:rsidRDefault="00C77AD7" w:rsidP="00C77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73A02">
              <w:rPr>
                <w:rFonts w:ascii="Times New Roman" w:hAnsi="Times New Roman" w:cs="Times New Roman"/>
                <w:szCs w:val="21"/>
              </w:rPr>
              <w:t>66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>(</w:t>
            </w:r>
            <w:r w:rsidRPr="00873A02">
              <w:rPr>
                <w:rFonts w:ascii="Times New Roman" w:hAnsi="Times New Roman" w:cs="Times New Roman"/>
                <w:szCs w:val="21"/>
              </w:rPr>
              <w:t>93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>.</w:t>
            </w:r>
            <w:r w:rsidRPr="00873A02">
              <w:rPr>
                <w:rFonts w:ascii="Times New Roman" w:hAnsi="Times New Roman" w:cs="Times New Roman"/>
                <w:szCs w:val="21"/>
              </w:rPr>
              <w:t>0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73A02">
              <w:rPr>
                <w:rFonts w:ascii="Times New Roman" w:hAnsi="Times New Roman" w:cs="Times New Roman"/>
                <w:szCs w:val="21"/>
              </w:rPr>
              <w:t>84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>.</w:t>
            </w:r>
            <w:r w:rsidRPr="00873A02">
              <w:rPr>
                <w:rFonts w:ascii="Times New Roman" w:hAnsi="Times New Roman" w:cs="Times New Roman"/>
                <w:szCs w:val="21"/>
              </w:rPr>
              <w:t>3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>-</w:t>
            </w:r>
            <w:r w:rsidRPr="00873A02">
              <w:t>97.7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873A02" w:rsidRDefault="00406746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73A02">
              <w:rPr>
                <w:rFonts w:ascii="Times New Roman" w:hAnsi="Times New Roman" w:cs="Times New Roman"/>
                <w:szCs w:val="21"/>
              </w:rPr>
              <w:t>133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>(</w:t>
            </w:r>
            <w:r w:rsidRPr="00873A02">
              <w:rPr>
                <w:rFonts w:ascii="Times New Roman" w:hAnsi="Times New Roman" w:cs="Times New Roman"/>
              </w:rPr>
              <w:t>93.7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73A02">
              <w:rPr>
                <w:rFonts w:ascii="Times New Roman" w:hAnsi="Times New Roman" w:cs="Times New Roman"/>
                <w:szCs w:val="21"/>
              </w:rPr>
              <w:t>88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>.</w:t>
            </w:r>
            <w:r w:rsidRPr="00873A02">
              <w:rPr>
                <w:rFonts w:ascii="Times New Roman" w:hAnsi="Times New Roman" w:cs="Times New Roman"/>
                <w:szCs w:val="21"/>
              </w:rPr>
              <w:t>3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>-</w:t>
            </w:r>
            <w:r w:rsidRPr="00873A02">
              <w:rPr>
                <w:rFonts w:ascii="Times New Roman" w:hAnsi="Times New Roman" w:cs="Times New Roman"/>
              </w:rPr>
              <w:t>97.1</w:t>
            </w:r>
            <w:r w:rsidR="0068111B" w:rsidRPr="00873A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873A02" w:rsidRDefault="0068111B" w:rsidP="00DC13D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73A02">
              <w:rPr>
                <w:rFonts w:ascii="Times New Roman" w:hAnsi="Times New Roman" w:cs="Times New Roman"/>
                <w:szCs w:val="21"/>
              </w:rPr>
              <w:t>0.</w:t>
            </w:r>
            <w:r w:rsidR="00DC13D4" w:rsidRPr="00873A02">
              <w:rPr>
                <w:rFonts w:ascii="Times New Roman" w:hAnsi="Times New Roman" w:cs="Times New Roman"/>
                <w:szCs w:val="21"/>
              </w:rPr>
              <w:t>7717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6052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Family wealth index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8111B" w:rsidRPr="0060525E" w:rsidTr="009B74A6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233A31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1 Most poor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6(8. 5, 3.2-17.5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1(14.8, 9.4-21.7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2748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233A31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2</w:t>
            </w: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Mid low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6(36.6, 25.5-48.9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65(45.8, 37.4-54.3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2600</w:t>
            </w:r>
          </w:p>
        </w:tc>
      </w:tr>
      <w:tr w:rsidR="0068111B" w:rsidRPr="0060525E" w:rsidTr="009B74A6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233A31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3 Middle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1(29.6, 19.3-41.6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4(23.9, 17.2-31.8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4718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233A31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4 Mid high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1(15.5, 8.0-26.0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6(11.3, 6.6-17.7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5123</w:t>
            </w: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233A31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5 Least poor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7(9.9, 4.1-19.3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6(4.2, 1.6-9.0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1883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233A3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ationality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233A31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hina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(1.4, 0.04-7.6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4(2.8, 0.8-7.1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8729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233A31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yanmar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70(98.6, 92.40-99.9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38(97.2, 92.9-99.2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8729</w:t>
            </w: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6" w:type="dxa"/>
            <w:gridSpan w:val="3"/>
            <w:shd w:val="clear" w:color="auto" w:fill="FFFFFF" w:themeFill="background1"/>
          </w:tcPr>
          <w:p w:rsidR="0068111B" w:rsidRPr="00FE6554" w:rsidRDefault="0068111B" w:rsidP="00233A31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Country overnight 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in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one month prior to </w:t>
            </w:r>
            <w:r w:rsidRPr="00FE655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9C04C2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hina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4(5.6, 1.6-13.8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(1.4, 0.2-5.0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1942</w:t>
            </w: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9C04C2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yanmar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67(94.4, 86.20-98.4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40(98.6, 95.0-99.8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1942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4" w:type="dxa"/>
            <w:gridSpan w:val="2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Location stayed 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≤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1 month prior to malaria attack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FC5F99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Home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8(39.4, 28.0-51.8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98(69.0, 60.7-76.5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5976DB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IDP camp and field shelters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8(25.4, 15.8-37.1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9(20.4, 14.1-28.0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4410</w:t>
            </w: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FC5F99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Others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5(35.2, 24.2-47.5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5(10.6, 6.0-16.8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6" w:type="dxa"/>
            <w:gridSpan w:val="3"/>
            <w:shd w:val="clear" w:color="auto" w:fill="FFFFFF" w:themeFill="background1"/>
          </w:tcPr>
          <w:p w:rsidR="0068111B" w:rsidRPr="00FE6554" w:rsidRDefault="0068111B" w:rsidP="0060525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Residence ecology 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in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one month prior to </w:t>
            </w:r>
            <w:r w:rsidRPr="00FE655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7C2A68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</w:t>
            </w:r>
            <w:proofErr w:type="spellStart"/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Laiza</w:t>
            </w:r>
            <w:proofErr w:type="spellEnd"/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city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7(52.1, 39.9-64.1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41(28.9, 21.6-37.1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056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7C2A68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Rural area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4(47.9, 35.9-60.1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01(71.1, 62.9-78.4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056</w:t>
            </w: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Altitude &lt;500m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53(74.6, 62.9-84.2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66(46.5, 38.1-55.0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002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Altitude≥500m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8(25.4, 15.8-37.1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76(53.5, 45.0-61.9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002</w:t>
            </w: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Streamlets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≤</w:t>
            </w: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00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m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58(81.7, 70.7-89.9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65(60.2, 50.3-69.5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562A18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Other water source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≤</w:t>
            </w: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00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m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3(18.4, 10.1-29.3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43(30.3, 22.9-38.5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880</w:t>
            </w: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6" w:type="dxa"/>
            <w:gridSpan w:val="3"/>
            <w:shd w:val="clear" w:color="auto" w:fill="FFFFFF" w:themeFill="background1"/>
          </w:tcPr>
          <w:p w:rsidR="0068111B" w:rsidRPr="00FE6554" w:rsidRDefault="0068111B" w:rsidP="0060525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Residence proximity to vegetation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 w:themeFill="background1"/>
              </w:rPr>
              <w:t xml:space="preserve"> 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in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one month prior to </w:t>
            </w:r>
            <w:r w:rsidRPr="00FE655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562A18">
            <w:pPr>
              <w:widowControl/>
              <w:autoSpaceDE w:val="0"/>
              <w:autoSpaceDN w:val="0"/>
              <w:adjustRightInd w:val="0"/>
              <w:ind w:firstLineChars="99" w:firstLine="209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Crops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7(9.9, 4.1-19.3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9(6.3, 2.9-11.7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5120</w:t>
            </w: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562A1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Shrub grass and forest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62(87.3, 77.3-94.0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29(90.8, 84.9-95.0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5774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562A1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Others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(2.8, 0.3-9.8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4(2.8, 0.8-7.1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6620</w:t>
            </w: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6" w:type="dxa"/>
            <w:gridSpan w:val="3"/>
            <w:shd w:val="clear" w:color="auto" w:fill="FFFFFF" w:themeFill="background1"/>
          </w:tcPr>
          <w:p w:rsidR="0068111B" w:rsidRPr="00FE6554" w:rsidRDefault="0068111B" w:rsidP="0060525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Housing structure overnight 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in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one month prior to </w:t>
            </w:r>
            <w:r w:rsidRPr="00FE655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Armoured</w:t>
            </w:r>
            <w:proofErr w:type="spellEnd"/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concrete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3(32.4, 21.8-44.6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3(16.2, 10.6-23.3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114</w:t>
            </w: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Brick and tile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4(19.7, 11.2-30.9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8(12.7, 7.7-19.3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2491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FE6554">
            <w:pPr>
              <w:widowControl/>
              <w:ind w:left="315" w:hangingChars="150" w:hanging="315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Wood, earth and Thatched 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9F9F9"/>
              </w:rPr>
              <w:t>cottages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4(47.9, 35.9-60.1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01(71.1, 62.9-78.4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015</w:t>
            </w: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F9344B">
            <w:pPr>
              <w:widowControl/>
              <w:ind w:firstLineChars="98" w:firstLine="206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lastRenderedPageBreak/>
              <w:t>Screened windows and doors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n=58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n=118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F9344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Yes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8(13.8, 6.2-25.4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8(6.8, 3.0-12.9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2322</w:t>
            </w: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F9344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No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50(86.2, 74.6-93.9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10(93.2, 87.1-97.0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3408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6" w:type="dxa"/>
            <w:gridSpan w:val="3"/>
            <w:shd w:val="clear" w:color="auto" w:fill="FFFFFF" w:themeFill="background1"/>
          </w:tcPr>
          <w:p w:rsidR="0068111B" w:rsidRPr="00FE6554" w:rsidRDefault="0068111B" w:rsidP="000A23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Measures against mosquito bites 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in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one month prior to </w:t>
            </w:r>
            <w:r w:rsidRPr="00FE655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0C68E3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ne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4(5.6, 1.6-13.8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3(16.2, 10.6-23.3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493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ed nets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64(90.1, 80.7-95.9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13(79.6, 72.0-85.9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809</w:t>
            </w: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0C68E3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9F9F9"/>
              </w:rPr>
              <w:t>Mosquito coil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1(15.5, 8.0-26.0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5(10.6, 6.0-16.8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4156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0C68E3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Others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(1.4, 0.04-7.6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(0.7, 0-3.9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8017</w:t>
            </w: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0C68E3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ype of bed nets used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n=64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n=113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0C68E3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Untreated nets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7(57.8, 44.8-70.1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73(64.6, 55.1-73.4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4633</w:t>
            </w: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0C68E3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ITNs or LLINs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7(42.2, 29.9-55.2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40(35.4, 26.6-45.0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4633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Major household cash sources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5C5EA9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Farming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2(16.9, 9.1-27.7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9(27.5, 20.3-35.6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1253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5C5EA9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Working as day laborers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2(16.9, 9.1-27.7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40(28.2, 21.0-36.3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1077</w:t>
            </w: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5C5EA9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table salary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0(42.3, 30.6-54.6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8(19.7, 13.5-27.2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009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5C5EA9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rading and other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1(29.8, 19.8-40.9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5(24.6, 17.8-32.6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5450</w:t>
            </w:r>
          </w:p>
        </w:tc>
      </w:tr>
      <w:tr w:rsidR="0068111B" w:rsidRPr="0060525E" w:rsidTr="009B74A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4" w:type="dxa"/>
            <w:gridSpan w:val="2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linical and transmitting k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nowledge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AF576C">
            <w:pPr>
              <w:widowControl/>
              <w:ind w:left="210" w:hangingChars="100" w:hanging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Clinical symptoms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60(84.5, 74.0-92.0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05(73.9, 65.9-80.9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1175</w:t>
            </w:r>
          </w:p>
        </w:tc>
      </w:tr>
      <w:tr w:rsidR="0068111B" w:rsidRPr="0060525E" w:rsidTr="009B74A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AF576C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ransmitting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45(63.4, 51.1-74.5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12(78.9, 71.2-85.3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241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AF576C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earby endemic areas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1(43.7, 31.9-56.0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6(25.4, 18.4-33.3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106</w:t>
            </w:r>
          </w:p>
        </w:tc>
      </w:tr>
      <w:tr w:rsidR="0068111B" w:rsidRPr="0060525E" w:rsidTr="009B74A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AF57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reventive knowledge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AF576C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Chemoprophylaxis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(2.8, 0.3-9.8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8(5.6, 2.5-10.8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5669</w:t>
            </w:r>
          </w:p>
        </w:tc>
      </w:tr>
      <w:tr w:rsidR="0068111B" w:rsidRPr="0060525E" w:rsidTr="009B74A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AF576C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reventing mosquito bites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51(71.8, 59.9-81.9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01(71.1, 62.9-78.4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9573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AF57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Others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9(12.7, 6.0-22.7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7(12.0, 7.1-18.5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9410</w:t>
            </w:r>
          </w:p>
        </w:tc>
      </w:tr>
      <w:tr w:rsidR="0068111B" w:rsidRPr="0060525E" w:rsidTr="009B74A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Don’t know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8(25.4, 15.8-37.1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0(21.1, 14.7-28.8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6019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E54CE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No consideration of prevention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6(50.7, 38.6-62.8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50(35.2, 27.4-43.7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4294</w:t>
            </w: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Family decision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n=135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  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Husband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5(21.1, 12.3-32.4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9(28.9, 21.4-37.3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2996</w:t>
            </w:r>
          </w:p>
        </w:tc>
      </w:tr>
      <w:tr w:rsidR="0068111B" w:rsidRPr="0060525E" w:rsidTr="009B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68111B" w:rsidRPr="00FE6554" w:rsidRDefault="0068111B" w:rsidP="00F03EA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  </w:t>
            </w: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ife or co-decision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2(31.0, 20.5-43.1)</w:t>
            </w:r>
          </w:p>
        </w:tc>
        <w:tc>
          <w:tcPr>
            <w:tcW w:w="2352" w:type="dxa"/>
            <w:shd w:val="clear" w:color="auto" w:fill="FFFFFF" w:themeFill="background1"/>
          </w:tcPr>
          <w:p w:rsidR="0068111B" w:rsidRPr="00FE6554" w:rsidRDefault="0068111B" w:rsidP="00605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57(42.1, 33.8-51.0)</w:t>
            </w:r>
          </w:p>
        </w:tc>
        <w:tc>
          <w:tcPr>
            <w:tcW w:w="1039" w:type="dxa"/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1540</w:t>
            </w:r>
          </w:p>
        </w:tc>
      </w:tr>
      <w:tr w:rsidR="0068111B" w:rsidRPr="0060525E" w:rsidTr="009B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  </w:t>
            </w: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enior family member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4(47.9, 35.9-60.1)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8111B" w:rsidRPr="00FE6554" w:rsidRDefault="0068111B" w:rsidP="00605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9(28.9, 21.4-37.3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8111B" w:rsidRPr="00FE6554" w:rsidRDefault="0068111B" w:rsidP="0060525E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106</w:t>
            </w:r>
          </w:p>
        </w:tc>
      </w:tr>
    </w:tbl>
    <w:p w:rsidR="005A26E8" w:rsidRPr="00FE6554" w:rsidRDefault="00E705C9" w:rsidP="00A3665D">
      <w:pPr>
        <w:widowControl/>
        <w:tabs>
          <w:tab w:val="left" w:pos="3293"/>
        </w:tabs>
        <w:jc w:val="left"/>
        <w:rPr>
          <w:rFonts w:ascii="Times New Roman" w:hAnsi="Times New Roman" w:cs="Times New Roman"/>
          <w:sz w:val="18"/>
          <w:szCs w:val="18"/>
        </w:rPr>
      </w:pPr>
      <w:r w:rsidRPr="00FE6554">
        <w:rPr>
          <w:rFonts w:ascii="Times New Roman" w:hAnsi="Times New Roman" w:cs="Times New Roman"/>
          <w:sz w:val="18"/>
          <w:szCs w:val="18"/>
        </w:rPr>
        <w:t xml:space="preserve">Note: For cases and controls, N = 71 and N = 142, respectively, unless otherwise indicated. </w:t>
      </w:r>
      <w:r w:rsidR="00EC2E67" w:rsidRPr="00FE6554">
        <w:rPr>
          <w:rFonts w:ascii="Times New Roman" w:hAnsi="Times New Roman" w:cs="Times New Roman"/>
          <w:sz w:val="18"/>
          <w:szCs w:val="18"/>
        </w:rPr>
        <w:t xml:space="preserve">IDP=internally displaced person; </w:t>
      </w:r>
      <w:r w:rsidRPr="00FE6554">
        <w:rPr>
          <w:rFonts w:ascii="Times New Roman" w:hAnsi="Times New Roman" w:cs="Times New Roman"/>
          <w:sz w:val="18"/>
          <w:szCs w:val="18"/>
        </w:rPr>
        <w:t>ITNs = insecticide-treated nets; LLINs = long-lasting insecticide nets.</w:t>
      </w:r>
    </w:p>
    <w:p w:rsidR="00434C38" w:rsidRDefault="00434C38" w:rsidP="00A3665D">
      <w:pPr>
        <w:widowControl/>
        <w:tabs>
          <w:tab w:val="left" w:pos="3293"/>
        </w:tabs>
        <w:jc w:val="left"/>
        <w:rPr>
          <w:rFonts w:ascii="Times New Roman" w:hAnsi="Times New Roman" w:cs="Times New Roman"/>
          <w:color w:val="0070C0"/>
          <w:sz w:val="18"/>
          <w:szCs w:val="18"/>
        </w:rPr>
      </w:pPr>
    </w:p>
    <w:p w:rsidR="00434C38" w:rsidRDefault="00434C38">
      <w:pPr>
        <w:widowControl/>
        <w:jc w:val="left"/>
        <w:rPr>
          <w:rFonts w:ascii="Times New Roman" w:hAnsi="Times New Roman" w:cs="Times New Roman"/>
          <w:color w:val="0070C0"/>
          <w:sz w:val="18"/>
          <w:szCs w:val="18"/>
        </w:rPr>
      </w:pPr>
      <w:r>
        <w:rPr>
          <w:rFonts w:ascii="Times New Roman" w:hAnsi="Times New Roman" w:cs="Times New Roman"/>
          <w:color w:val="0070C0"/>
          <w:sz w:val="18"/>
          <w:szCs w:val="18"/>
        </w:rPr>
        <w:br w:type="page"/>
      </w:r>
    </w:p>
    <w:p w:rsidR="00434C38" w:rsidRPr="00DD1AA4" w:rsidRDefault="00434C38" w:rsidP="00434C38">
      <w:pPr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DD1AA4">
        <w:rPr>
          <w:rFonts w:ascii="Times New Roman" w:hAnsi="Times New Roman" w:cs="Times New Roman"/>
          <w:b/>
        </w:rPr>
        <w:lastRenderedPageBreak/>
        <w:t xml:space="preserve">Table </w:t>
      </w:r>
      <w:r w:rsidR="0053650C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DD1AA4">
        <w:rPr>
          <w:rFonts w:ascii="Times New Roman" w:hAnsi="Times New Roman" w:cs="Times New Roman" w:hint="eastAsia"/>
          <w:b/>
        </w:rPr>
        <w:t>3</w:t>
      </w:r>
      <w:r w:rsidRPr="00DD1AA4">
        <w:rPr>
          <w:rFonts w:ascii="Times New Roman" w:hAnsi="Times New Roman" w:cs="Times New Roman"/>
          <w:b/>
        </w:rPr>
        <w:t xml:space="preserve"> Characteristics of cases and controls along China-Myanmar border</w:t>
      </w:r>
    </w:p>
    <w:tbl>
      <w:tblPr>
        <w:tblStyle w:val="1-11"/>
        <w:tblW w:w="8378" w:type="dxa"/>
        <w:tblLook w:val="04A0" w:firstRow="1" w:lastRow="0" w:firstColumn="1" w:lastColumn="0" w:noHBand="0" w:noVBand="1"/>
      </w:tblPr>
      <w:tblGrid>
        <w:gridCol w:w="2977"/>
        <w:gridCol w:w="2126"/>
        <w:gridCol w:w="2235"/>
        <w:gridCol w:w="1040"/>
      </w:tblGrid>
      <w:tr w:rsidR="00434C38" w:rsidRPr="009B74A6" w:rsidTr="00406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 xml:space="preserve">No. malaria-cases </w:t>
            </w:r>
          </w:p>
          <w:p w:rsidR="00434C38" w:rsidRPr="00DD1AA4" w:rsidRDefault="00434C38" w:rsidP="0040674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N = 223</w:t>
            </w:r>
            <w:r w:rsidRPr="00DD1AA4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 (%, 95%CI)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No. controls</w:t>
            </w:r>
            <w:r w:rsidRPr="00DD1AA4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 </w:t>
            </w:r>
          </w:p>
          <w:p w:rsidR="00434C38" w:rsidRPr="00DD1AA4" w:rsidRDefault="00434C38" w:rsidP="0040674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Cs w:val="0"/>
                <w:sz w:val="21"/>
                <w:szCs w:val="21"/>
              </w:rPr>
              <w:t>N=446</w:t>
            </w: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D1AA4">
              <w:rPr>
                <w:rFonts w:ascii="Times New Roman" w:hAnsi="Times New Roman" w:cs="Times New Roman"/>
                <w:bCs w:val="0"/>
                <w:sz w:val="21"/>
                <w:szCs w:val="21"/>
              </w:rPr>
              <w:t>%, 95%CI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Cs w:val="0"/>
                <w:i/>
                <w:sz w:val="21"/>
                <w:szCs w:val="21"/>
              </w:rPr>
              <w:t>P</w:t>
            </w:r>
            <w:r w:rsidRPr="00DD1AA4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 value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Demographic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Male sex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63 (73.1, 66.8-78.8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26(73.1, 68.7-77.1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9263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Age (years)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34C38" w:rsidRPr="009B74A6" w:rsidTr="0040674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lt;16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7(12.1, 8.1-17.1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8(13.0, 10.1-16.6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8374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≥</w:t>
            </w: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6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96(87.9, 82.9-91.9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88(87.0, 83.4-89.9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8374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873A02" w:rsidRDefault="00434C38" w:rsidP="0040674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73A02">
              <w:rPr>
                <w:rFonts w:ascii="Times New Roman" w:hAnsi="Times New Roman" w:cs="Times New Roman"/>
                <w:b w:val="0"/>
                <w:sz w:val="21"/>
                <w:szCs w:val="21"/>
              </w:rPr>
              <w:t>School education (years)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Cs/>
                <w:sz w:val="21"/>
                <w:szCs w:val="21"/>
              </w:rPr>
              <w:t>N=222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873A02" w:rsidRDefault="00434C38" w:rsidP="00406746">
            <w:pPr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73A02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≤</w:t>
            </w:r>
            <w:r w:rsidRPr="00873A0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6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83(37.4, 31.0-44.1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63(36.6, 32.1-41.2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9774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873A02" w:rsidRDefault="00434C38" w:rsidP="00C77AD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73A0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&gt;</w:t>
            </w:r>
            <w:r w:rsidR="00C77AD7" w:rsidRPr="00873A0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6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39(62.6, 55.9-69.0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83(63.5, 58.8-67.9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9774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Family wealth index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34C38" w:rsidRPr="009B74A6" w:rsidTr="00406746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1 Most poor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6(2.7, 1.0-5.8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2(4.9, 3.2-7.5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2459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2</w:t>
            </w: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Mid low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9(13.0, 8.9-5.1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66(14.8, 11.7-18.5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6107</w:t>
            </w:r>
          </w:p>
        </w:tc>
      </w:tr>
      <w:tr w:rsidR="00434C38" w:rsidRPr="009B74A6" w:rsidTr="00406746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3 Middle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90(40.4, 33.9-47.1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11(24.9, 21.0-29.2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4 Mid high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63(28.3, 22.4-34.6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85(41.5, 36.9-46.2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1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5 Least poor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5(15.7, 11.2-21.2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62(13.9, 10.9-17.5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6138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ationality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China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30(58.3, 51.5-64.8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95(66.1, 61.5-70.5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571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Myanmar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92(41.3, 34.7-48.0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51(33.9, 29.5-38.5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734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Other (Vietnam</w:t>
            </w: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(0.4, 0.01-2.5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(0, 0-0.8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7235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434C38" w:rsidRPr="00DD1AA4" w:rsidRDefault="00434C38" w:rsidP="00B97A3E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Country overnight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 w:themeFill="background1"/>
              </w:rPr>
              <w:t xml:space="preserve">in one month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prior to </w:t>
            </w:r>
            <w:r w:rsidR="00B97A3E" w:rsidRPr="00DD1AA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China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5(11.2, 7.4-16.1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61(58.5, 53.8-63.1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Myanmar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98(88.8, 83.9-92.6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85(41.5, 36.9-46.2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434C38" w:rsidRPr="00DD1AA4" w:rsidRDefault="00434C38" w:rsidP="00B97A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Location stayed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 w:themeFill="background1"/>
              </w:rPr>
              <w:t>in one month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prior to </w:t>
            </w:r>
            <w:r w:rsidR="00B97A3E" w:rsidRPr="00DD1AA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Home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6(16.1,11.6-21.6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65(81.8, 77.9-85.2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ind w:leftChars="100" w:left="315" w:hangingChars="50" w:hanging="105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IDP camp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0(13.5, 9.3-18.6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9(6.5, 4.5-9.3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45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Field shelter hut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41(18.4, 13.5-24.1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4(0.9, 0.3-2.4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B97A3E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Others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（</w:t>
            </w:r>
            <w:r w:rsidR="00B97A3E"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hotels, employer</w:t>
            </w:r>
            <w:proofErr w:type="gramStart"/>
            <w:r w:rsidR="00B97A3E"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’</w:t>
            </w:r>
            <w:proofErr w:type="gramEnd"/>
            <w:r w:rsidR="00B97A3E"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s houses, friend</w:t>
            </w:r>
            <w:proofErr w:type="gramStart"/>
            <w:r w:rsidR="00B97A3E"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’</w:t>
            </w:r>
            <w:proofErr w:type="gramEnd"/>
            <w:r w:rsidR="00B97A3E"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s and relatives</w:t>
            </w:r>
            <w:proofErr w:type="gramStart"/>
            <w:r w:rsidR="00B97A3E"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’</w:t>
            </w:r>
            <w:proofErr w:type="gramEnd"/>
            <w:r w:rsidR="00B97A3E"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home, and army camps</w:t>
            </w:r>
            <w:r w:rsidR="00B97A3E"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16(52.0, 45.3-58.7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48(10.8, 8.1-14.1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gridSpan w:val="3"/>
            <w:shd w:val="clear" w:color="auto" w:fill="FFFFFF" w:themeFill="background1"/>
          </w:tcPr>
          <w:p w:rsidR="00434C38" w:rsidRPr="00DD1AA4" w:rsidRDefault="00434C38" w:rsidP="00B97A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Residence ecology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in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one month prior to </w:t>
            </w:r>
            <w:r w:rsidR="00B97A3E" w:rsidRPr="00DD1AA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Town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83(37.2, 30.9-43.9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39(31.2, 26.9-35.7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1387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Rural lowland and foothill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40(62.8, 56.1-69.1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70(38.2, 33.6-42.8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Rural mid hill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(0, 0-1.6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79(17.7, 14.4-21.7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Rural upper hill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(0, 0-1.6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8(13.0, 10.1-16.6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Altitude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 &lt;500m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63(73.1, 66.8-78.8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44(32.3, 28.0-36.8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 500-1000m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7(25.6, 20.0-31.8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07(46.4, 41.7-51.2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ind w:firstLineChars="150" w:firstLine="315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&gt;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1000m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(1.4, 0.3-3.9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95(21.3, 17.6-25.4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Water body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≤</w:t>
            </w: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00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m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Ye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14(96.0, 92.5-98.1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98(66.8, 62.2-71.1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No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9(4.0, 1.7-7.5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48(33.2, 28.9-37.8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ind w:firstLineChars="147" w:firstLine="309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lastRenderedPageBreak/>
              <w:t>Paddy field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(1.4, 0.3-3.9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83(18.6, 15.1-22.5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ind w:firstLineChars="148" w:firstLine="311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Streamlet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96(87.9, 82.9-91.9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37(30.7, 26.5-35.2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ind w:firstLineChars="149" w:firstLine="313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Water pool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0(4.5, 2.2-8.1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8(13.0, 10.0-16.5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10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ind w:firstLineChars="149" w:firstLine="313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ater well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6(2.7, 1.0-5.8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0(4.5, 2.8-6.8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3579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434C38" w:rsidRPr="00DD1AA4" w:rsidRDefault="00434C38" w:rsidP="0040674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Residence proximity to vegetation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 xml:space="preserve"> </w:t>
            </w:r>
            <w:r w:rsidR="00B97A3E"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in</w:t>
            </w:r>
            <w:r w:rsidR="00B97A3E"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one month prior to </w:t>
            </w:r>
            <w:r w:rsidR="00B97A3E" w:rsidRPr="00DD1AA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ind w:firstLineChars="99" w:firstLine="209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Crop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3(14.9, 10.5-20.2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30(29.2, 25.0-33.6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hrub gras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37(61.7, 55.0-68.1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22(27.4, 23.3-31.7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Forest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4(15.3, 10.9-20.7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12(25.1, 21.2-29.4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49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Other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8(8.1, 4.9-12.5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69(15.5, 12.2-19.2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105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434C38" w:rsidRPr="00DD1AA4" w:rsidRDefault="00434C38" w:rsidP="0040674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Housing structure overnight </w:t>
            </w:r>
            <w:r w:rsidR="00B97A3E"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in</w:t>
            </w:r>
            <w:r w:rsidR="00B97A3E"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one month prior to </w:t>
            </w:r>
            <w:r w:rsidR="00B97A3E" w:rsidRPr="00DD1AA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Armoured</w:t>
            </w:r>
            <w:proofErr w:type="spellEnd"/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concrete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8(17.0, 12.4-22.6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26(28.3, 24.2-32.7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2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Brick and tile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0(13.5, 9.3-18.6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71(38.3, 33.8-43.1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Wood and earth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6(26.5, 20.8-32.8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5(12.3, 9.5-13.8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Wood and gras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5(15.7, 11.2-21.2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89(20.0, 16.3-24.0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2182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Thatched nut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61(27.4, 21.6-33.7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(1.1, 0.4-2.8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ind w:firstLineChars="98" w:firstLine="206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Screened windows and door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n=205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n=401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Ye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7(8.3, 4.9-13.0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11(27.7, 23.4-32.3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No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88(91.7, 87.1-95.1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90(72.3, 67.6-76.6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434C38" w:rsidRPr="00DD1AA4" w:rsidRDefault="00B97A3E" w:rsidP="0040674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M</w:t>
            </w:r>
            <w:r w:rsidR="00434C38"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easures against mosquito bite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s</w:t>
            </w:r>
            <w:r w:rsidR="00434C38"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in home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in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one month prior to </w:t>
            </w:r>
            <w:r w:rsidRPr="00DD1AA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ne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45(20.2, 15.1-26.1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02(22.9, 19.1-27.1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4881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Bed net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69(75.8, 69.6-81.3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81(63.0, 58.3-67.5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12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9F9F9"/>
              </w:rPr>
              <w:t>Mosquito coil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0(9.0, 5.6-13.5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94(21.1, 17.4-25.2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praying with insecticide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(0, 0-0.8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8(1.8, 0.8-3.5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573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Repellent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9(4.0, 1.9-7.5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(0.7, 0.2-2.1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36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ype of bed nets used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n=169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n=281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Untreated net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84(49.7, 41.9-57.5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32(82.6, 77.6-86.8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ITNs or LLIN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85(50.3, 42.5-58.1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49(17.4, 13.2-22.4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Major household cash source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Farming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47(21.1, 15.9-27.0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07(46.4, 41.7-51.2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Working as day laborer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2(5.4, 2.8-9.2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87(19.5, 16.0-23.6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Stable salary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87(39.0, 32.6-45.8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61(13.7, 10.7-17.3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Trading and other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7(25.6, 20.0-31.8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91(20.4, 16.8-24.4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1568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Activities </w:t>
            </w:r>
            <w:r w:rsidR="00B97A3E"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in</w:t>
            </w:r>
            <w:r w:rsidR="00B97A3E"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one month prior to </w:t>
            </w:r>
            <w:r w:rsidR="00B97A3E" w:rsidRPr="00DD1AA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Trading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6(16.1, 11.6-21.6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73(16.4, 13.1-20.2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9705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Farming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7(25.6, 20.0-31.8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16(48.4, 43.7-53.2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Building house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7(7.6, 4.5-11.9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9(4.3, 2.7-6.7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1019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Building roads and mining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1(4.9, 2.5-8.7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1(2.5, 1.3-4.5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158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Sight-seeing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(0.5, 0.01-2.5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(1.1, 0.4-2.8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8721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Visiting relatives and friend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8(8.1, 4.9-12.5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(1.1, 0.4-2.8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Lumbering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(0.9, 0.1-3.2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(0.5, 0.1-1.8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6050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Others</w:t>
            </w: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（如上学）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81(36.3, 30.0-43.0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15(25.8, 21.8-30.2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63</w:t>
            </w:r>
          </w:p>
        </w:tc>
      </w:tr>
      <w:tr w:rsidR="00434C38" w:rsidRPr="009B74A6" w:rsidTr="0040674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linical and transmitting k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nowledge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ind w:left="210" w:hangingChars="100" w:hanging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Clinical symptom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78(79.8, 73.9-84.9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12(70.0, 65.5-74.2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354</w:t>
            </w:r>
          </w:p>
        </w:tc>
      </w:tr>
      <w:tr w:rsidR="00434C38" w:rsidRPr="009B74A6" w:rsidTr="0040674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Transmitting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50(67.3, 60.7-73.4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46(77.6, 73.4-81.4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55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lastRenderedPageBreak/>
              <w:t xml:space="preserve">  Nearby endemic area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42(63.7, 57.0-70.0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37(53.1, 48.4-57.8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121</w:t>
            </w:r>
          </w:p>
        </w:tc>
      </w:tr>
      <w:tr w:rsidR="00434C38" w:rsidRPr="009B74A6" w:rsidTr="0040674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reventive knowledge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Chemoprophylaxi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71(31.8, 25.8-38.4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38(30.9, 26.7-35.5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8828</w:t>
            </w:r>
          </w:p>
        </w:tc>
      </w:tr>
      <w:tr w:rsidR="00434C38" w:rsidRPr="009B74A6" w:rsidTr="0040674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Preventing mosquito bite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48(66.4, 59.8-72.5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90(65.0, 60.4-69.5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7958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Other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9(4.0, 1.8-7.5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7(3.8, 2.2-6.0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9436</w:t>
            </w:r>
          </w:p>
        </w:tc>
      </w:tr>
      <w:tr w:rsidR="00434C38" w:rsidRPr="009B74A6" w:rsidTr="0040674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Don’t know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60(26.9, 21.2-33.2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05(23.5, 19.7-27.8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3919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No consideration of prevention</w:t>
            </w: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prior to entering endemic areas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65(74.0, 67.7-79.6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01(67.7, 63.3-72.0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1521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Family decision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n=444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Refusing response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41(18.4, 13.5-24.1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75(16.9, 14.0-20.8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7100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Husband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3(14.8, 10.4-20.2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43(9.7, 7.2-14.9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670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Wife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2(5.4, 2.8-9.2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6(3.6, 2.1-5.9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3814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Senior family member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6(45.3, 20.5-43.1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44(9.9, 7.2-13.1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270</w:t>
            </w:r>
          </w:p>
        </w:tc>
      </w:tr>
      <w:tr w:rsidR="00434C38" w:rsidRPr="009B74A6" w:rsidTr="00406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Co-decision</w:t>
            </w:r>
          </w:p>
        </w:tc>
        <w:tc>
          <w:tcPr>
            <w:tcW w:w="2126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01(45.3, 38.6-52.1)</w:t>
            </w:r>
          </w:p>
        </w:tc>
        <w:tc>
          <w:tcPr>
            <w:tcW w:w="2235" w:type="dxa"/>
            <w:shd w:val="clear" w:color="auto" w:fill="FFFFFF" w:themeFill="background1"/>
          </w:tcPr>
          <w:p w:rsidR="00434C38" w:rsidRPr="00DD1AA4" w:rsidRDefault="00434C38" w:rsidP="0040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66(59.9, 55.2-64.5)</w:t>
            </w:r>
          </w:p>
        </w:tc>
        <w:tc>
          <w:tcPr>
            <w:tcW w:w="1040" w:type="dxa"/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1847</w:t>
            </w:r>
          </w:p>
        </w:tc>
      </w:tr>
      <w:tr w:rsidR="00434C38" w:rsidRPr="009B74A6" w:rsidTr="00406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vailability of foreigners nearby hom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73(32.9, 26.7-39.5)</w:t>
            </w:r>
          </w:p>
        </w:tc>
        <w:tc>
          <w:tcPr>
            <w:tcW w:w="223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34C38" w:rsidRPr="00DD1AA4" w:rsidRDefault="00434C38" w:rsidP="0040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71(15.9, 12.7-19.7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34C38" w:rsidRPr="00DD1AA4" w:rsidRDefault="00434C38" w:rsidP="00406746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</w:tbl>
    <w:p w:rsidR="00434C38" w:rsidRPr="00DD1AA4" w:rsidRDefault="00434C38" w:rsidP="00434C38">
      <w:pPr>
        <w:widowControl/>
        <w:tabs>
          <w:tab w:val="left" w:pos="3293"/>
        </w:tabs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DD1AA4">
        <w:rPr>
          <w:rFonts w:ascii="Times New Roman" w:hAnsi="Times New Roman" w:cs="Times New Roman"/>
          <w:sz w:val="18"/>
          <w:szCs w:val="18"/>
        </w:rPr>
        <w:t>Note: For cases and controls, N = 223 and N = 446, respectively, unless otherwise indicated. IDP=internally displaced person; ITNs = insecticide-treated nets; LLINs = long-lasting insecticide nets.</w:t>
      </w:r>
    </w:p>
    <w:sectPr w:rsidR="00434C38" w:rsidRPr="00DD1AA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376D" w:rsidRDefault="0025376D" w:rsidP="00765EBB">
      <w:r>
        <w:separator/>
      </w:r>
    </w:p>
  </w:endnote>
  <w:endnote w:type="continuationSeparator" w:id="0">
    <w:p w:rsidR="0025376D" w:rsidRDefault="0025376D" w:rsidP="00765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ScalaLancetPro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3477331"/>
      <w:docPartObj>
        <w:docPartGallery w:val="Page Numbers (Bottom of Page)"/>
        <w:docPartUnique/>
      </w:docPartObj>
    </w:sdtPr>
    <w:sdtEndPr/>
    <w:sdtContent>
      <w:p w:rsidR="00406746" w:rsidRDefault="0040674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650C" w:rsidRPr="0053650C">
          <w:rPr>
            <w:noProof/>
            <w:lang w:val="zh-CN"/>
          </w:rPr>
          <w:t>8</w:t>
        </w:r>
        <w:r>
          <w:fldChar w:fldCharType="end"/>
        </w:r>
      </w:p>
    </w:sdtContent>
  </w:sdt>
  <w:p w:rsidR="00406746" w:rsidRDefault="0040674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376D" w:rsidRDefault="0025376D" w:rsidP="00765EBB">
      <w:r>
        <w:separator/>
      </w:r>
    </w:p>
  </w:footnote>
  <w:footnote w:type="continuationSeparator" w:id="0">
    <w:p w:rsidR="0025376D" w:rsidRDefault="0025376D" w:rsidP="00765E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C4369"/>
    <w:multiLevelType w:val="hybridMultilevel"/>
    <w:tmpl w:val="E87C90AE"/>
    <w:lvl w:ilvl="0" w:tplc="068C7AD0">
      <w:start w:val="1"/>
      <w:numFmt w:val="decimal"/>
      <w:lvlText w:val="%1."/>
      <w:lvlJc w:val="left"/>
      <w:pPr>
        <w:ind w:left="420" w:hanging="420"/>
      </w:pPr>
      <w:rPr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7614687"/>
    <w:multiLevelType w:val="hybridMultilevel"/>
    <w:tmpl w:val="145C75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3B00CBF"/>
    <w:multiLevelType w:val="hybridMultilevel"/>
    <w:tmpl w:val="58484FD6"/>
    <w:lvl w:ilvl="0" w:tplc="0409000B">
      <w:start w:val="1"/>
      <w:numFmt w:val="bullet"/>
      <w:lvlText w:val=""/>
      <w:lvlJc w:val="left"/>
      <w:pPr>
        <w:ind w:left="1123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4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8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2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6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83" w:hanging="420"/>
      </w:pPr>
      <w:rPr>
        <w:rFonts w:ascii="Wingdings" w:hAnsi="Wingdings" w:hint="default"/>
      </w:rPr>
    </w:lvl>
  </w:abstractNum>
  <w:abstractNum w:abstractNumId="3">
    <w:nsid w:val="20A34B3A"/>
    <w:multiLevelType w:val="hybridMultilevel"/>
    <w:tmpl w:val="7F2C42FA"/>
    <w:lvl w:ilvl="0" w:tplc="CBC00318">
      <w:start w:val="1"/>
      <w:numFmt w:val="bullet"/>
      <w:lvlText w:val="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4">
    <w:nsid w:val="2B5354BF"/>
    <w:multiLevelType w:val="hybridMultilevel"/>
    <w:tmpl w:val="C3788924"/>
    <w:lvl w:ilvl="0" w:tplc="2FAE7EA4">
      <w:start w:val="2"/>
      <w:numFmt w:val="bullet"/>
      <w:lvlText w:val=""/>
      <w:lvlJc w:val="left"/>
      <w:pPr>
        <w:ind w:left="676" w:hanging="360"/>
      </w:pPr>
      <w:rPr>
        <w:rFonts w:ascii="Wingdings" w:eastAsiaTheme="minorEastAsia" w:hAnsi="Wingdings" w:cstheme="minorBidi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15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7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3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7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6" w:hanging="420"/>
      </w:pPr>
      <w:rPr>
        <w:rFonts w:ascii="Wingdings" w:hAnsi="Wingdings" w:hint="default"/>
      </w:rPr>
    </w:lvl>
  </w:abstractNum>
  <w:abstractNum w:abstractNumId="5">
    <w:nsid w:val="3F9F6FF1"/>
    <w:multiLevelType w:val="hybridMultilevel"/>
    <w:tmpl w:val="39502C4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4172BB8"/>
    <w:multiLevelType w:val="hybridMultilevel"/>
    <w:tmpl w:val="07162006"/>
    <w:lvl w:ilvl="0" w:tplc="3C54BA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74F3D8D"/>
    <w:multiLevelType w:val="hybridMultilevel"/>
    <w:tmpl w:val="FA985390"/>
    <w:lvl w:ilvl="0" w:tplc="661229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F5D1842"/>
    <w:multiLevelType w:val="hybridMultilevel"/>
    <w:tmpl w:val="F39654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5296DEF"/>
    <w:multiLevelType w:val="hybridMultilevel"/>
    <w:tmpl w:val="D90ACDF4"/>
    <w:lvl w:ilvl="0" w:tplc="0409000B">
      <w:start w:val="1"/>
      <w:numFmt w:val="bullet"/>
      <w:lvlText w:val="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8"/>
  </w:num>
  <w:num w:numId="4">
    <w:abstractNumId w:val="3"/>
  </w:num>
  <w:num w:numId="5">
    <w:abstractNumId w:val="9"/>
  </w:num>
  <w:num w:numId="6">
    <w:abstractNumId w:val="2"/>
  </w:num>
  <w:num w:numId="7">
    <w:abstractNumId w:val="6"/>
  </w:num>
  <w:num w:numId="8">
    <w:abstractNumId w:val="5"/>
  </w:num>
  <w:num w:numId="9">
    <w:abstractNumId w:val="4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3F8"/>
    <w:rsid w:val="000205BB"/>
    <w:rsid w:val="00022AF8"/>
    <w:rsid w:val="00030CCD"/>
    <w:rsid w:val="00033AC6"/>
    <w:rsid w:val="00041F00"/>
    <w:rsid w:val="00044098"/>
    <w:rsid w:val="0005542C"/>
    <w:rsid w:val="00067BEE"/>
    <w:rsid w:val="00071711"/>
    <w:rsid w:val="00083CD4"/>
    <w:rsid w:val="000A02BA"/>
    <w:rsid w:val="000A23FC"/>
    <w:rsid w:val="000A312C"/>
    <w:rsid w:val="000A7D2B"/>
    <w:rsid w:val="000B1366"/>
    <w:rsid w:val="000B314C"/>
    <w:rsid w:val="000C5B14"/>
    <w:rsid w:val="000C68E3"/>
    <w:rsid w:val="000D0384"/>
    <w:rsid w:val="000F3A07"/>
    <w:rsid w:val="000F3A4C"/>
    <w:rsid w:val="000F5587"/>
    <w:rsid w:val="00116413"/>
    <w:rsid w:val="00137808"/>
    <w:rsid w:val="001417B6"/>
    <w:rsid w:val="001419A3"/>
    <w:rsid w:val="00142888"/>
    <w:rsid w:val="00147842"/>
    <w:rsid w:val="00162638"/>
    <w:rsid w:val="00164CA3"/>
    <w:rsid w:val="0016710F"/>
    <w:rsid w:val="00170494"/>
    <w:rsid w:val="0017342E"/>
    <w:rsid w:val="00173CC5"/>
    <w:rsid w:val="0018489F"/>
    <w:rsid w:val="00184A79"/>
    <w:rsid w:val="00185890"/>
    <w:rsid w:val="00187010"/>
    <w:rsid w:val="001B12C2"/>
    <w:rsid w:val="001C44C0"/>
    <w:rsid w:val="001D35AE"/>
    <w:rsid w:val="001E0971"/>
    <w:rsid w:val="001F7125"/>
    <w:rsid w:val="00205341"/>
    <w:rsid w:val="0021203F"/>
    <w:rsid w:val="00212ABC"/>
    <w:rsid w:val="002176D2"/>
    <w:rsid w:val="002259E5"/>
    <w:rsid w:val="00233A31"/>
    <w:rsid w:val="002400C9"/>
    <w:rsid w:val="002465B1"/>
    <w:rsid w:val="0025309F"/>
    <w:rsid w:val="0025376D"/>
    <w:rsid w:val="00254CE1"/>
    <w:rsid w:val="002755EF"/>
    <w:rsid w:val="00282F28"/>
    <w:rsid w:val="00286497"/>
    <w:rsid w:val="00293D8A"/>
    <w:rsid w:val="00294C9B"/>
    <w:rsid w:val="00294D27"/>
    <w:rsid w:val="002962A3"/>
    <w:rsid w:val="002A7A4B"/>
    <w:rsid w:val="002B19C1"/>
    <w:rsid w:val="002B380F"/>
    <w:rsid w:val="002C3060"/>
    <w:rsid w:val="002D4D1E"/>
    <w:rsid w:val="002D5D44"/>
    <w:rsid w:val="002D6A01"/>
    <w:rsid w:val="002D7479"/>
    <w:rsid w:val="002E2171"/>
    <w:rsid w:val="00305D0C"/>
    <w:rsid w:val="003110B0"/>
    <w:rsid w:val="003161C1"/>
    <w:rsid w:val="003206A0"/>
    <w:rsid w:val="003320C1"/>
    <w:rsid w:val="0033464B"/>
    <w:rsid w:val="0035110F"/>
    <w:rsid w:val="00354F1E"/>
    <w:rsid w:val="00363A3C"/>
    <w:rsid w:val="00372001"/>
    <w:rsid w:val="00375F2D"/>
    <w:rsid w:val="003838C4"/>
    <w:rsid w:val="00387168"/>
    <w:rsid w:val="003A0CF7"/>
    <w:rsid w:val="003A1B21"/>
    <w:rsid w:val="003B195C"/>
    <w:rsid w:val="003B52E0"/>
    <w:rsid w:val="003D1D7A"/>
    <w:rsid w:val="003F408D"/>
    <w:rsid w:val="003F4EAF"/>
    <w:rsid w:val="003F78C7"/>
    <w:rsid w:val="00402162"/>
    <w:rsid w:val="00405CFB"/>
    <w:rsid w:val="00406572"/>
    <w:rsid w:val="00406746"/>
    <w:rsid w:val="00416E68"/>
    <w:rsid w:val="0042555F"/>
    <w:rsid w:val="00434C38"/>
    <w:rsid w:val="00442B1F"/>
    <w:rsid w:val="00453E36"/>
    <w:rsid w:val="00467C1F"/>
    <w:rsid w:val="00471F21"/>
    <w:rsid w:val="004803A3"/>
    <w:rsid w:val="004838F0"/>
    <w:rsid w:val="00494D18"/>
    <w:rsid w:val="004B5D15"/>
    <w:rsid w:val="004C42B9"/>
    <w:rsid w:val="004C4ED1"/>
    <w:rsid w:val="004C5F74"/>
    <w:rsid w:val="004D1A4C"/>
    <w:rsid w:val="004D460C"/>
    <w:rsid w:val="004D7098"/>
    <w:rsid w:val="004E0D9D"/>
    <w:rsid w:val="00530074"/>
    <w:rsid w:val="0053650C"/>
    <w:rsid w:val="00562A18"/>
    <w:rsid w:val="0056500D"/>
    <w:rsid w:val="00577453"/>
    <w:rsid w:val="0058170F"/>
    <w:rsid w:val="00583504"/>
    <w:rsid w:val="005976DB"/>
    <w:rsid w:val="005A2612"/>
    <w:rsid w:val="005A26E8"/>
    <w:rsid w:val="005A2981"/>
    <w:rsid w:val="005C5EA9"/>
    <w:rsid w:val="005D2C40"/>
    <w:rsid w:val="005D7C0D"/>
    <w:rsid w:val="005F3B52"/>
    <w:rsid w:val="00604FF7"/>
    <w:rsid w:val="00605243"/>
    <w:rsid w:val="0060525E"/>
    <w:rsid w:val="00612B96"/>
    <w:rsid w:val="006254A5"/>
    <w:rsid w:val="00625FCC"/>
    <w:rsid w:val="006277E0"/>
    <w:rsid w:val="00631A8B"/>
    <w:rsid w:val="00650DCC"/>
    <w:rsid w:val="00651326"/>
    <w:rsid w:val="00662FCE"/>
    <w:rsid w:val="0066485D"/>
    <w:rsid w:val="006702B5"/>
    <w:rsid w:val="0067389F"/>
    <w:rsid w:val="00673BBD"/>
    <w:rsid w:val="0068111B"/>
    <w:rsid w:val="006915C9"/>
    <w:rsid w:val="00692486"/>
    <w:rsid w:val="006A309E"/>
    <w:rsid w:val="006A570B"/>
    <w:rsid w:val="006B2203"/>
    <w:rsid w:val="006C012C"/>
    <w:rsid w:val="006D0834"/>
    <w:rsid w:val="006D366D"/>
    <w:rsid w:val="006E233B"/>
    <w:rsid w:val="006E66F4"/>
    <w:rsid w:val="0070405E"/>
    <w:rsid w:val="0071028E"/>
    <w:rsid w:val="00712881"/>
    <w:rsid w:val="007224AE"/>
    <w:rsid w:val="00724C9A"/>
    <w:rsid w:val="00731082"/>
    <w:rsid w:val="00735A4A"/>
    <w:rsid w:val="00744FED"/>
    <w:rsid w:val="00746273"/>
    <w:rsid w:val="00751308"/>
    <w:rsid w:val="00765EBB"/>
    <w:rsid w:val="00782C47"/>
    <w:rsid w:val="00786CB6"/>
    <w:rsid w:val="007A4064"/>
    <w:rsid w:val="007B21A3"/>
    <w:rsid w:val="007C2A68"/>
    <w:rsid w:val="007D2045"/>
    <w:rsid w:val="007D4A27"/>
    <w:rsid w:val="007E385E"/>
    <w:rsid w:val="007E72A6"/>
    <w:rsid w:val="008204D8"/>
    <w:rsid w:val="008276E0"/>
    <w:rsid w:val="00844927"/>
    <w:rsid w:val="00850738"/>
    <w:rsid w:val="00852AE6"/>
    <w:rsid w:val="008655C1"/>
    <w:rsid w:val="00873A02"/>
    <w:rsid w:val="00876860"/>
    <w:rsid w:val="008825E0"/>
    <w:rsid w:val="00884537"/>
    <w:rsid w:val="008919DC"/>
    <w:rsid w:val="00893A47"/>
    <w:rsid w:val="0089773A"/>
    <w:rsid w:val="008C28E6"/>
    <w:rsid w:val="008C640C"/>
    <w:rsid w:val="008D306E"/>
    <w:rsid w:val="008D463A"/>
    <w:rsid w:val="008E2FD6"/>
    <w:rsid w:val="008F5796"/>
    <w:rsid w:val="00915C87"/>
    <w:rsid w:val="009332E1"/>
    <w:rsid w:val="009346F3"/>
    <w:rsid w:val="0094186A"/>
    <w:rsid w:val="00943A12"/>
    <w:rsid w:val="00945245"/>
    <w:rsid w:val="00946232"/>
    <w:rsid w:val="009529F9"/>
    <w:rsid w:val="00957A35"/>
    <w:rsid w:val="0096381B"/>
    <w:rsid w:val="009B74A6"/>
    <w:rsid w:val="009C04C2"/>
    <w:rsid w:val="009C4F58"/>
    <w:rsid w:val="009C4FC7"/>
    <w:rsid w:val="009E15DF"/>
    <w:rsid w:val="009F2D9A"/>
    <w:rsid w:val="00A11241"/>
    <w:rsid w:val="00A133C5"/>
    <w:rsid w:val="00A16732"/>
    <w:rsid w:val="00A216E9"/>
    <w:rsid w:val="00A233F8"/>
    <w:rsid w:val="00A24CA3"/>
    <w:rsid w:val="00A26B98"/>
    <w:rsid w:val="00A27D7E"/>
    <w:rsid w:val="00A320F7"/>
    <w:rsid w:val="00A3665D"/>
    <w:rsid w:val="00A46E51"/>
    <w:rsid w:val="00A577BF"/>
    <w:rsid w:val="00A636AB"/>
    <w:rsid w:val="00A6476D"/>
    <w:rsid w:val="00A66310"/>
    <w:rsid w:val="00A809B3"/>
    <w:rsid w:val="00A80D92"/>
    <w:rsid w:val="00A97C18"/>
    <w:rsid w:val="00AA1402"/>
    <w:rsid w:val="00AB2B15"/>
    <w:rsid w:val="00AB5766"/>
    <w:rsid w:val="00AB656B"/>
    <w:rsid w:val="00AC0993"/>
    <w:rsid w:val="00AC7D59"/>
    <w:rsid w:val="00AD0CDD"/>
    <w:rsid w:val="00AD200C"/>
    <w:rsid w:val="00AD272F"/>
    <w:rsid w:val="00AE7BE5"/>
    <w:rsid w:val="00AF001E"/>
    <w:rsid w:val="00AF030C"/>
    <w:rsid w:val="00AF2D60"/>
    <w:rsid w:val="00AF39CF"/>
    <w:rsid w:val="00AF576C"/>
    <w:rsid w:val="00B02040"/>
    <w:rsid w:val="00B05DF0"/>
    <w:rsid w:val="00B15FFB"/>
    <w:rsid w:val="00B22626"/>
    <w:rsid w:val="00B3032E"/>
    <w:rsid w:val="00B314B7"/>
    <w:rsid w:val="00B332B7"/>
    <w:rsid w:val="00B51A19"/>
    <w:rsid w:val="00B51B58"/>
    <w:rsid w:val="00B53608"/>
    <w:rsid w:val="00B67130"/>
    <w:rsid w:val="00B80847"/>
    <w:rsid w:val="00B97A3E"/>
    <w:rsid w:val="00BC242D"/>
    <w:rsid w:val="00BC46D3"/>
    <w:rsid w:val="00BD7161"/>
    <w:rsid w:val="00BE261D"/>
    <w:rsid w:val="00BE4346"/>
    <w:rsid w:val="00BE7E75"/>
    <w:rsid w:val="00C35041"/>
    <w:rsid w:val="00C42091"/>
    <w:rsid w:val="00C726DB"/>
    <w:rsid w:val="00C77AD7"/>
    <w:rsid w:val="00C84CBC"/>
    <w:rsid w:val="00C91317"/>
    <w:rsid w:val="00C97E4E"/>
    <w:rsid w:val="00CA5B98"/>
    <w:rsid w:val="00CB6660"/>
    <w:rsid w:val="00CC1B19"/>
    <w:rsid w:val="00CD0F45"/>
    <w:rsid w:val="00CE15F8"/>
    <w:rsid w:val="00CF6311"/>
    <w:rsid w:val="00D070DA"/>
    <w:rsid w:val="00D15F56"/>
    <w:rsid w:val="00D24C01"/>
    <w:rsid w:val="00D24FC8"/>
    <w:rsid w:val="00D27757"/>
    <w:rsid w:val="00D35928"/>
    <w:rsid w:val="00D36C75"/>
    <w:rsid w:val="00D446BE"/>
    <w:rsid w:val="00D83652"/>
    <w:rsid w:val="00D83978"/>
    <w:rsid w:val="00D922CE"/>
    <w:rsid w:val="00D94CB0"/>
    <w:rsid w:val="00DA0090"/>
    <w:rsid w:val="00DA3FE0"/>
    <w:rsid w:val="00DB41D9"/>
    <w:rsid w:val="00DB747C"/>
    <w:rsid w:val="00DC0A9D"/>
    <w:rsid w:val="00DC13D4"/>
    <w:rsid w:val="00DC2E72"/>
    <w:rsid w:val="00DD1AA4"/>
    <w:rsid w:val="00DD299B"/>
    <w:rsid w:val="00DF563F"/>
    <w:rsid w:val="00E02B92"/>
    <w:rsid w:val="00E0560B"/>
    <w:rsid w:val="00E12043"/>
    <w:rsid w:val="00E2547D"/>
    <w:rsid w:val="00E26C58"/>
    <w:rsid w:val="00E54CED"/>
    <w:rsid w:val="00E641EE"/>
    <w:rsid w:val="00E67539"/>
    <w:rsid w:val="00E705C9"/>
    <w:rsid w:val="00E72D25"/>
    <w:rsid w:val="00E769F8"/>
    <w:rsid w:val="00E81667"/>
    <w:rsid w:val="00E84865"/>
    <w:rsid w:val="00E907DA"/>
    <w:rsid w:val="00EA34B5"/>
    <w:rsid w:val="00EB3026"/>
    <w:rsid w:val="00EC2E67"/>
    <w:rsid w:val="00ED43BA"/>
    <w:rsid w:val="00F03EAF"/>
    <w:rsid w:val="00F27715"/>
    <w:rsid w:val="00F4123E"/>
    <w:rsid w:val="00F529E1"/>
    <w:rsid w:val="00F5710D"/>
    <w:rsid w:val="00F631B4"/>
    <w:rsid w:val="00F6434C"/>
    <w:rsid w:val="00F67660"/>
    <w:rsid w:val="00F72E14"/>
    <w:rsid w:val="00F736FC"/>
    <w:rsid w:val="00F80B31"/>
    <w:rsid w:val="00F9344B"/>
    <w:rsid w:val="00FA02D3"/>
    <w:rsid w:val="00FA1092"/>
    <w:rsid w:val="00FA3724"/>
    <w:rsid w:val="00FA7FC4"/>
    <w:rsid w:val="00FC5F99"/>
    <w:rsid w:val="00FD2525"/>
    <w:rsid w:val="00FE22AC"/>
    <w:rsid w:val="00FE57FD"/>
    <w:rsid w:val="00FE6554"/>
    <w:rsid w:val="00FF2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724C9A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FA1092"/>
    <w:pPr>
      <w:ind w:firstLineChars="200" w:firstLine="420"/>
    </w:pPr>
  </w:style>
  <w:style w:type="paragraph" w:styleId="a4">
    <w:name w:val="header"/>
    <w:basedOn w:val="a"/>
    <w:link w:val="Char0"/>
    <w:uiPriority w:val="99"/>
    <w:unhideWhenUsed/>
    <w:qFormat/>
    <w:rsid w:val="00765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65EB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rsid w:val="00765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65EBB"/>
    <w:rPr>
      <w:sz w:val="18"/>
      <w:szCs w:val="18"/>
    </w:rPr>
  </w:style>
  <w:style w:type="character" w:styleId="a6">
    <w:name w:val="Hyperlink"/>
    <w:basedOn w:val="a0"/>
    <w:uiPriority w:val="99"/>
    <w:unhideWhenUsed/>
    <w:rsid w:val="00A26B98"/>
    <w:rPr>
      <w:color w:val="0000FF"/>
      <w:u w:val="single"/>
    </w:rPr>
  </w:style>
  <w:style w:type="character" w:customStyle="1" w:styleId="highlight">
    <w:name w:val="highlight"/>
    <w:basedOn w:val="a0"/>
    <w:rsid w:val="00EA34B5"/>
  </w:style>
  <w:style w:type="table" w:customStyle="1" w:styleId="1-11">
    <w:name w:val="清单表 1 浅色 - 着色 11"/>
    <w:basedOn w:val="a1"/>
    <w:uiPriority w:val="46"/>
    <w:rsid w:val="006C012C"/>
    <w:rPr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3">
    <w:name w:val="Body Text Indent 3"/>
    <w:basedOn w:val="a"/>
    <w:link w:val="3Char"/>
    <w:qFormat/>
    <w:rsid w:val="006C012C"/>
    <w:pPr>
      <w:autoSpaceDE w:val="0"/>
      <w:autoSpaceDN w:val="0"/>
      <w:adjustRightInd w:val="0"/>
      <w:snapToGrid w:val="0"/>
      <w:spacing w:line="288" w:lineRule="auto"/>
      <w:ind w:left="240" w:firstLine="480"/>
    </w:pPr>
    <w:rPr>
      <w:rFonts w:ascii="幼圆" w:eastAsia="幼圆"/>
      <w:sz w:val="24"/>
      <w:szCs w:val="20"/>
    </w:rPr>
  </w:style>
  <w:style w:type="character" w:customStyle="1" w:styleId="3Char">
    <w:name w:val="正文文本缩进 3 Char"/>
    <w:basedOn w:val="a0"/>
    <w:link w:val="3"/>
    <w:rsid w:val="006C012C"/>
    <w:rPr>
      <w:rFonts w:ascii="幼圆" w:eastAsia="幼圆"/>
      <w:sz w:val="24"/>
      <w:szCs w:val="20"/>
    </w:rPr>
  </w:style>
  <w:style w:type="paragraph" w:customStyle="1" w:styleId="a7">
    <w:name w:val="附件"/>
    <w:basedOn w:val="a"/>
    <w:qFormat/>
    <w:rsid w:val="006C012C"/>
    <w:rPr>
      <w:rFonts w:eastAsia="宋体"/>
      <w:b/>
      <w:sz w:val="28"/>
      <w:szCs w:val="24"/>
    </w:rPr>
  </w:style>
  <w:style w:type="paragraph" w:customStyle="1" w:styleId="a8">
    <w:name w:val="附内"/>
    <w:basedOn w:val="a7"/>
    <w:qFormat/>
    <w:rsid w:val="006C012C"/>
    <w:pPr>
      <w:spacing w:line="400" w:lineRule="exact"/>
      <w:jc w:val="left"/>
    </w:pPr>
    <w:rPr>
      <w:b w:val="0"/>
      <w:sz w:val="24"/>
    </w:rPr>
  </w:style>
  <w:style w:type="character" w:styleId="a9">
    <w:name w:val="Emphasis"/>
    <w:basedOn w:val="a0"/>
    <w:uiPriority w:val="20"/>
    <w:qFormat/>
    <w:rsid w:val="006C012C"/>
    <w:rPr>
      <w:i w:val="0"/>
      <w:iCs w:val="0"/>
      <w:color w:val="CC0000"/>
    </w:rPr>
  </w:style>
  <w:style w:type="character" w:customStyle="1" w:styleId="simple">
    <w:name w:val="simple"/>
    <w:basedOn w:val="a0"/>
    <w:rsid w:val="006C012C"/>
  </w:style>
  <w:style w:type="character" w:customStyle="1" w:styleId="bold">
    <w:name w:val="bold"/>
    <w:basedOn w:val="a0"/>
    <w:rsid w:val="006C012C"/>
    <w:rPr>
      <w:b/>
      <w:bCs/>
    </w:rPr>
  </w:style>
  <w:style w:type="paragraph" w:customStyle="1" w:styleId="float">
    <w:name w:val="float"/>
    <w:basedOn w:val="a"/>
    <w:rsid w:val="006C012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Caption1">
    <w:name w:val="Caption1"/>
    <w:basedOn w:val="a0"/>
    <w:rsid w:val="006C012C"/>
  </w:style>
  <w:style w:type="table" w:styleId="aa">
    <w:name w:val="Table Grid"/>
    <w:basedOn w:val="a1"/>
    <w:uiPriority w:val="59"/>
    <w:rsid w:val="006C012C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uiPriority w:val="22"/>
    <w:qFormat/>
    <w:rsid w:val="006C012C"/>
    <w:rPr>
      <w:b/>
      <w:bCs/>
    </w:rPr>
  </w:style>
  <w:style w:type="character" w:customStyle="1" w:styleId="Char10">
    <w:name w:val="页脚 Char1"/>
    <w:basedOn w:val="a0"/>
    <w:uiPriority w:val="99"/>
    <w:rsid w:val="006C012C"/>
    <w:rPr>
      <w:rFonts w:eastAsia="宋体"/>
      <w:kern w:val="2"/>
      <w:sz w:val="18"/>
      <w:szCs w:val="18"/>
    </w:rPr>
  </w:style>
  <w:style w:type="character" w:customStyle="1" w:styleId="nui-user">
    <w:name w:val="nui-user"/>
    <w:basedOn w:val="a0"/>
    <w:rsid w:val="006C012C"/>
  </w:style>
  <w:style w:type="character" w:styleId="ac">
    <w:name w:val="FollowedHyperlink"/>
    <w:basedOn w:val="a0"/>
    <w:rsid w:val="006C012C"/>
    <w:rPr>
      <w:color w:val="800080" w:themeColor="followedHyperlink"/>
      <w:u w:val="single"/>
    </w:rPr>
  </w:style>
  <w:style w:type="character" w:customStyle="1" w:styleId="jp-italic">
    <w:name w:val="jp-italic"/>
    <w:basedOn w:val="a0"/>
    <w:rsid w:val="0058170F"/>
  </w:style>
  <w:style w:type="character" w:customStyle="1" w:styleId="2Char">
    <w:name w:val="标题 2 Char"/>
    <w:basedOn w:val="a0"/>
    <w:link w:val="2"/>
    <w:uiPriority w:val="9"/>
    <w:rsid w:val="00724C9A"/>
    <w:rPr>
      <w:rFonts w:ascii="宋体" w:eastAsia="宋体" w:hAnsi="宋体" w:cs="宋体"/>
      <w:b/>
      <w:bCs/>
      <w:kern w:val="0"/>
      <w:sz w:val="36"/>
      <w:szCs w:val="36"/>
    </w:rPr>
  </w:style>
  <w:style w:type="paragraph" w:styleId="ad">
    <w:name w:val="Normal (Web)"/>
    <w:basedOn w:val="a"/>
    <w:uiPriority w:val="99"/>
    <w:unhideWhenUsed/>
    <w:rsid w:val="00E848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E84865"/>
    <w:pPr>
      <w:widowControl w:val="0"/>
      <w:autoSpaceDE w:val="0"/>
      <w:autoSpaceDN w:val="0"/>
      <w:adjustRightInd w:val="0"/>
    </w:pPr>
    <w:rPr>
      <w:rFonts w:ascii="ScalaLancetPro" w:eastAsia="ScalaLancetPro" w:hAnsi="Calibri" w:cs="ScalaLancetPro"/>
      <w:color w:val="000000"/>
      <w:kern w:val="0"/>
      <w:sz w:val="24"/>
      <w:szCs w:val="24"/>
    </w:rPr>
  </w:style>
  <w:style w:type="table" w:styleId="-5">
    <w:name w:val="Light Shading Accent 5"/>
    <w:basedOn w:val="a1"/>
    <w:uiPriority w:val="60"/>
    <w:rsid w:val="00116413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4">
    <w:name w:val="Light Shading Accent 4"/>
    <w:basedOn w:val="a1"/>
    <w:uiPriority w:val="60"/>
    <w:rsid w:val="00116413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1">
    <w:name w:val="Light Shading Accent 1"/>
    <w:basedOn w:val="a1"/>
    <w:uiPriority w:val="60"/>
    <w:rsid w:val="0011641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e">
    <w:name w:val="Light Shading"/>
    <w:basedOn w:val="a1"/>
    <w:uiPriority w:val="60"/>
    <w:rsid w:val="0011641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">
    <w:name w:val="列出段落 Char"/>
    <w:basedOn w:val="a0"/>
    <w:link w:val="a3"/>
    <w:uiPriority w:val="34"/>
    <w:qFormat/>
    <w:rsid w:val="000A7D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724C9A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FA1092"/>
    <w:pPr>
      <w:ind w:firstLineChars="200" w:firstLine="420"/>
    </w:pPr>
  </w:style>
  <w:style w:type="paragraph" w:styleId="a4">
    <w:name w:val="header"/>
    <w:basedOn w:val="a"/>
    <w:link w:val="Char0"/>
    <w:uiPriority w:val="99"/>
    <w:unhideWhenUsed/>
    <w:qFormat/>
    <w:rsid w:val="00765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65EB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rsid w:val="00765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65EBB"/>
    <w:rPr>
      <w:sz w:val="18"/>
      <w:szCs w:val="18"/>
    </w:rPr>
  </w:style>
  <w:style w:type="character" w:styleId="a6">
    <w:name w:val="Hyperlink"/>
    <w:basedOn w:val="a0"/>
    <w:uiPriority w:val="99"/>
    <w:unhideWhenUsed/>
    <w:rsid w:val="00A26B98"/>
    <w:rPr>
      <w:color w:val="0000FF"/>
      <w:u w:val="single"/>
    </w:rPr>
  </w:style>
  <w:style w:type="character" w:customStyle="1" w:styleId="highlight">
    <w:name w:val="highlight"/>
    <w:basedOn w:val="a0"/>
    <w:rsid w:val="00EA34B5"/>
  </w:style>
  <w:style w:type="table" w:customStyle="1" w:styleId="1-11">
    <w:name w:val="清单表 1 浅色 - 着色 11"/>
    <w:basedOn w:val="a1"/>
    <w:uiPriority w:val="46"/>
    <w:rsid w:val="006C012C"/>
    <w:rPr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3">
    <w:name w:val="Body Text Indent 3"/>
    <w:basedOn w:val="a"/>
    <w:link w:val="3Char"/>
    <w:qFormat/>
    <w:rsid w:val="006C012C"/>
    <w:pPr>
      <w:autoSpaceDE w:val="0"/>
      <w:autoSpaceDN w:val="0"/>
      <w:adjustRightInd w:val="0"/>
      <w:snapToGrid w:val="0"/>
      <w:spacing w:line="288" w:lineRule="auto"/>
      <w:ind w:left="240" w:firstLine="480"/>
    </w:pPr>
    <w:rPr>
      <w:rFonts w:ascii="幼圆" w:eastAsia="幼圆"/>
      <w:sz w:val="24"/>
      <w:szCs w:val="20"/>
    </w:rPr>
  </w:style>
  <w:style w:type="character" w:customStyle="1" w:styleId="3Char">
    <w:name w:val="正文文本缩进 3 Char"/>
    <w:basedOn w:val="a0"/>
    <w:link w:val="3"/>
    <w:rsid w:val="006C012C"/>
    <w:rPr>
      <w:rFonts w:ascii="幼圆" w:eastAsia="幼圆"/>
      <w:sz w:val="24"/>
      <w:szCs w:val="20"/>
    </w:rPr>
  </w:style>
  <w:style w:type="paragraph" w:customStyle="1" w:styleId="a7">
    <w:name w:val="附件"/>
    <w:basedOn w:val="a"/>
    <w:qFormat/>
    <w:rsid w:val="006C012C"/>
    <w:rPr>
      <w:rFonts w:eastAsia="宋体"/>
      <w:b/>
      <w:sz w:val="28"/>
      <w:szCs w:val="24"/>
    </w:rPr>
  </w:style>
  <w:style w:type="paragraph" w:customStyle="1" w:styleId="a8">
    <w:name w:val="附内"/>
    <w:basedOn w:val="a7"/>
    <w:qFormat/>
    <w:rsid w:val="006C012C"/>
    <w:pPr>
      <w:spacing w:line="400" w:lineRule="exact"/>
      <w:jc w:val="left"/>
    </w:pPr>
    <w:rPr>
      <w:b w:val="0"/>
      <w:sz w:val="24"/>
    </w:rPr>
  </w:style>
  <w:style w:type="character" w:styleId="a9">
    <w:name w:val="Emphasis"/>
    <w:basedOn w:val="a0"/>
    <w:uiPriority w:val="20"/>
    <w:qFormat/>
    <w:rsid w:val="006C012C"/>
    <w:rPr>
      <w:i w:val="0"/>
      <w:iCs w:val="0"/>
      <w:color w:val="CC0000"/>
    </w:rPr>
  </w:style>
  <w:style w:type="character" w:customStyle="1" w:styleId="simple">
    <w:name w:val="simple"/>
    <w:basedOn w:val="a0"/>
    <w:rsid w:val="006C012C"/>
  </w:style>
  <w:style w:type="character" w:customStyle="1" w:styleId="bold">
    <w:name w:val="bold"/>
    <w:basedOn w:val="a0"/>
    <w:rsid w:val="006C012C"/>
    <w:rPr>
      <w:b/>
      <w:bCs/>
    </w:rPr>
  </w:style>
  <w:style w:type="paragraph" w:customStyle="1" w:styleId="float">
    <w:name w:val="float"/>
    <w:basedOn w:val="a"/>
    <w:rsid w:val="006C012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Caption1">
    <w:name w:val="Caption1"/>
    <w:basedOn w:val="a0"/>
    <w:rsid w:val="006C012C"/>
  </w:style>
  <w:style w:type="table" w:styleId="aa">
    <w:name w:val="Table Grid"/>
    <w:basedOn w:val="a1"/>
    <w:uiPriority w:val="59"/>
    <w:rsid w:val="006C012C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uiPriority w:val="22"/>
    <w:qFormat/>
    <w:rsid w:val="006C012C"/>
    <w:rPr>
      <w:b/>
      <w:bCs/>
    </w:rPr>
  </w:style>
  <w:style w:type="character" w:customStyle="1" w:styleId="Char10">
    <w:name w:val="页脚 Char1"/>
    <w:basedOn w:val="a0"/>
    <w:uiPriority w:val="99"/>
    <w:rsid w:val="006C012C"/>
    <w:rPr>
      <w:rFonts w:eastAsia="宋体"/>
      <w:kern w:val="2"/>
      <w:sz w:val="18"/>
      <w:szCs w:val="18"/>
    </w:rPr>
  </w:style>
  <w:style w:type="character" w:customStyle="1" w:styleId="nui-user">
    <w:name w:val="nui-user"/>
    <w:basedOn w:val="a0"/>
    <w:rsid w:val="006C012C"/>
  </w:style>
  <w:style w:type="character" w:styleId="ac">
    <w:name w:val="FollowedHyperlink"/>
    <w:basedOn w:val="a0"/>
    <w:rsid w:val="006C012C"/>
    <w:rPr>
      <w:color w:val="800080" w:themeColor="followedHyperlink"/>
      <w:u w:val="single"/>
    </w:rPr>
  </w:style>
  <w:style w:type="character" w:customStyle="1" w:styleId="jp-italic">
    <w:name w:val="jp-italic"/>
    <w:basedOn w:val="a0"/>
    <w:rsid w:val="0058170F"/>
  </w:style>
  <w:style w:type="character" w:customStyle="1" w:styleId="2Char">
    <w:name w:val="标题 2 Char"/>
    <w:basedOn w:val="a0"/>
    <w:link w:val="2"/>
    <w:uiPriority w:val="9"/>
    <w:rsid w:val="00724C9A"/>
    <w:rPr>
      <w:rFonts w:ascii="宋体" w:eastAsia="宋体" w:hAnsi="宋体" w:cs="宋体"/>
      <w:b/>
      <w:bCs/>
      <w:kern w:val="0"/>
      <w:sz w:val="36"/>
      <w:szCs w:val="36"/>
    </w:rPr>
  </w:style>
  <w:style w:type="paragraph" w:styleId="ad">
    <w:name w:val="Normal (Web)"/>
    <w:basedOn w:val="a"/>
    <w:uiPriority w:val="99"/>
    <w:unhideWhenUsed/>
    <w:rsid w:val="00E848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E84865"/>
    <w:pPr>
      <w:widowControl w:val="0"/>
      <w:autoSpaceDE w:val="0"/>
      <w:autoSpaceDN w:val="0"/>
      <w:adjustRightInd w:val="0"/>
    </w:pPr>
    <w:rPr>
      <w:rFonts w:ascii="ScalaLancetPro" w:eastAsia="ScalaLancetPro" w:hAnsi="Calibri" w:cs="ScalaLancetPro"/>
      <w:color w:val="000000"/>
      <w:kern w:val="0"/>
      <w:sz w:val="24"/>
      <w:szCs w:val="24"/>
    </w:rPr>
  </w:style>
  <w:style w:type="table" w:styleId="-5">
    <w:name w:val="Light Shading Accent 5"/>
    <w:basedOn w:val="a1"/>
    <w:uiPriority w:val="60"/>
    <w:rsid w:val="00116413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4">
    <w:name w:val="Light Shading Accent 4"/>
    <w:basedOn w:val="a1"/>
    <w:uiPriority w:val="60"/>
    <w:rsid w:val="00116413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1">
    <w:name w:val="Light Shading Accent 1"/>
    <w:basedOn w:val="a1"/>
    <w:uiPriority w:val="60"/>
    <w:rsid w:val="0011641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e">
    <w:name w:val="Light Shading"/>
    <w:basedOn w:val="a1"/>
    <w:uiPriority w:val="60"/>
    <w:rsid w:val="0011641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">
    <w:name w:val="列出段落 Char"/>
    <w:basedOn w:val="a0"/>
    <w:link w:val="a3"/>
    <w:uiPriority w:val="34"/>
    <w:qFormat/>
    <w:rsid w:val="000A7D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11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433437">
          <w:marLeft w:val="5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465C45-FAC6-4B34-B90B-9AAC6A813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8</Pages>
  <Words>2356</Words>
  <Characters>13431</Characters>
  <Application>Microsoft Office Word</Application>
  <DocSecurity>0</DocSecurity>
  <Lines>111</Lines>
  <Paragraphs>31</Paragraphs>
  <ScaleCrop>false</ScaleCrop>
  <Company/>
  <LinksUpToDate>false</LinksUpToDate>
  <CharactersWithSpaces>15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kg</dc:creator>
  <cp:lastModifiedBy>jgkg</cp:lastModifiedBy>
  <cp:revision>18</cp:revision>
  <dcterms:created xsi:type="dcterms:W3CDTF">2022-03-16T08:26:00Z</dcterms:created>
  <dcterms:modified xsi:type="dcterms:W3CDTF">2022-08-02T01:50:00Z</dcterms:modified>
</cp:coreProperties>
</file>